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A17" w:rsidRPr="00F51B2C" w:rsidRDefault="00957A17" w:rsidP="00EB7032">
      <w:pPr>
        <w:spacing w:after="0" w:line="360" w:lineRule="auto"/>
        <w:ind w:left="0" w:firstLine="440"/>
        <w:rPr>
          <w:rFonts w:ascii="Times New Roman" w:hAnsi="Times New Roman" w:cs="Times New Roman"/>
          <w:sz w:val="22"/>
        </w:rPr>
      </w:pPr>
    </w:p>
    <w:p w:rsidR="00F94520" w:rsidRDefault="00F94520" w:rsidP="00115065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52E2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352E2">
        <w:rPr>
          <w:rFonts w:ascii="Times New Roman" w:hAnsi="Times New Roman" w:cs="Times New Roman" w:hint="eastAsia"/>
          <w:b/>
          <w:sz w:val="24"/>
          <w:szCs w:val="24"/>
        </w:rPr>
        <w:t xml:space="preserve"> FILE</w:t>
      </w:r>
    </w:p>
    <w:p w:rsidR="005D5340" w:rsidRPr="00E352E2" w:rsidRDefault="005D5340" w:rsidP="00115065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767A29" w:rsidRPr="009D0108" w:rsidRDefault="00E75B7A" w:rsidP="00767A29">
      <w:pPr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sz w:val="22"/>
        </w:rPr>
      </w:pPr>
      <w:proofErr w:type="spellStart"/>
      <w:r w:rsidRPr="00E75B7A">
        <w:rPr>
          <w:rFonts w:ascii="Times New Roman" w:hAnsi="Times New Roman" w:cs="Times New Roman"/>
          <w:b/>
          <w:sz w:val="28"/>
          <w:szCs w:val="28"/>
        </w:rPr>
        <w:t>Pyomelanin</w:t>
      </w:r>
      <w:proofErr w:type="spellEnd"/>
      <w:r w:rsidRPr="00E75B7A">
        <w:rPr>
          <w:rFonts w:ascii="Times New Roman" w:hAnsi="Times New Roman" w:cs="Times New Roman"/>
          <w:b/>
          <w:sz w:val="28"/>
          <w:szCs w:val="28"/>
        </w:rPr>
        <w:t xml:space="preserve"> from</w:t>
      </w:r>
      <w:r w:rsidRPr="00E75B7A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E75B7A">
        <w:rPr>
          <w:rFonts w:ascii="Times New Roman" w:hAnsi="Times New Roman" w:cs="Times New Roman"/>
          <w:b/>
          <w:i/>
          <w:sz w:val="28"/>
          <w:szCs w:val="28"/>
        </w:rPr>
        <w:t>Pseudoalteromonas</w:t>
      </w:r>
      <w:proofErr w:type="spellEnd"/>
      <w:r w:rsidRPr="00E75B7A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Pr="00E75B7A">
        <w:rPr>
          <w:rFonts w:ascii="Times New Roman" w:hAnsi="Times New Roman" w:cs="Times New Roman"/>
          <w:b/>
          <w:i/>
          <w:sz w:val="28"/>
          <w:szCs w:val="28"/>
        </w:rPr>
        <w:t>lipolytica</w:t>
      </w:r>
      <w:proofErr w:type="spellEnd"/>
      <w:r w:rsidRPr="00E75B7A">
        <w:rPr>
          <w:rFonts w:ascii="Times New Roman" w:hAnsi="Times New Roman" w:cs="Times New Roman"/>
          <w:b/>
          <w:sz w:val="28"/>
          <w:szCs w:val="28"/>
        </w:rPr>
        <w:t xml:space="preserve"> Reduces </w:t>
      </w:r>
      <w:proofErr w:type="spellStart"/>
      <w:r w:rsidRPr="00E75B7A">
        <w:rPr>
          <w:rFonts w:ascii="Times New Roman" w:hAnsi="Times New Roman" w:cs="Times New Roman"/>
          <w:b/>
          <w:sz w:val="28"/>
          <w:szCs w:val="28"/>
        </w:rPr>
        <w:t>Biofouling</w:t>
      </w:r>
      <w:proofErr w:type="spellEnd"/>
    </w:p>
    <w:p w:rsidR="008C19D5" w:rsidRPr="005350EF" w:rsidRDefault="008C19D5" w:rsidP="008C19D5">
      <w:pPr>
        <w:autoSpaceDE w:val="0"/>
        <w:autoSpaceDN w:val="0"/>
        <w:adjustRightInd w:val="0"/>
        <w:spacing w:after="0" w:line="360" w:lineRule="auto"/>
        <w:ind w:firstLine="440"/>
        <w:jc w:val="center"/>
        <w:rPr>
          <w:rFonts w:ascii="Times New Roman" w:hAnsi="Times New Roman"/>
          <w:sz w:val="22"/>
        </w:rPr>
      </w:pPr>
      <w:proofErr w:type="spellStart"/>
      <w:r w:rsidRPr="005350EF">
        <w:rPr>
          <w:rFonts w:ascii="Times New Roman" w:hAnsi="Times New Roman"/>
          <w:sz w:val="22"/>
        </w:rPr>
        <w:t>Zhenshun</w:t>
      </w:r>
      <w:proofErr w:type="spellEnd"/>
      <w:r w:rsidRPr="005350EF">
        <w:rPr>
          <w:rFonts w:ascii="Times New Roman" w:hAnsi="Times New Roman"/>
          <w:sz w:val="22"/>
        </w:rPr>
        <w:t xml:space="preserve"> </w:t>
      </w:r>
      <w:proofErr w:type="spellStart"/>
      <w:r w:rsidRPr="005350EF">
        <w:rPr>
          <w:rFonts w:ascii="Times New Roman" w:hAnsi="Times New Roman"/>
          <w:sz w:val="22"/>
        </w:rPr>
        <w:t>Zeng</w:t>
      </w:r>
      <w:r w:rsidRPr="005350EF">
        <w:rPr>
          <w:rFonts w:ascii="Times New Roman" w:hAnsi="Times New Roman"/>
          <w:sz w:val="22"/>
          <w:vertAlign w:val="superscript"/>
        </w:rPr>
        <w:t>1</w:t>
      </w:r>
      <w:proofErr w:type="spellEnd"/>
      <w:r w:rsidRPr="005350EF">
        <w:rPr>
          <w:rFonts w:ascii="Times New Roman" w:hAnsi="Times New Roman"/>
          <w:sz w:val="22"/>
          <w:vertAlign w:val="superscript"/>
        </w:rPr>
        <w:t>†</w:t>
      </w:r>
      <w:r w:rsidRPr="005350EF">
        <w:rPr>
          <w:rFonts w:ascii="Times New Roman" w:hAnsi="Times New Roman"/>
          <w:sz w:val="22"/>
        </w:rPr>
        <w:t xml:space="preserve">, Xing-Pan </w:t>
      </w:r>
      <w:proofErr w:type="spellStart"/>
      <w:r w:rsidRPr="005350EF">
        <w:rPr>
          <w:rFonts w:ascii="Times New Roman" w:hAnsi="Times New Roman"/>
          <w:sz w:val="22"/>
        </w:rPr>
        <w:t>Guo</w:t>
      </w:r>
      <w:r w:rsidR="00F6006F">
        <w:rPr>
          <w:rFonts w:ascii="Times New Roman" w:hAnsi="Times New Roman" w:hint="eastAsia"/>
          <w:sz w:val="22"/>
          <w:vertAlign w:val="superscript"/>
        </w:rPr>
        <w:t>2</w:t>
      </w:r>
      <w:proofErr w:type="spellEnd"/>
      <w:r w:rsidRPr="005350EF">
        <w:rPr>
          <w:rFonts w:ascii="Times New Roman" w:hAnsi="Times New Roman"/>
          <w:sz w:val="22"/>
          <w:vertAlign w:val="superscript"/>
        </w:rPr>
        <w:t>†</w:t>
      </w:r>
      <w:r w:rsidRPr="005350EF">
        <w:rPr>
          <w:rFonts w:ascii="Times New Roman" w:hAnsi="Times New Roman" w:hint="eastAsia"/>
          <w:sz w:val="22"/>
        </w:rPr>
        <w:t xml:space="preserve">, </w:t>
      </w:r>
      <w:proofErr w:type="spellStart"/>
      <w:r w:rsidRPr="005350EF">
        <w:rPr>
          <w:rFonts w:ascii="Times New Roman" w:hAnsi="Times New Roman" w:hint="eastAsia"/>
          <w:sz w:val="22"/>
        </w:rPr>
        <w:t>Xingsheng</w:t>
      </w:r>
      <w:proofErr w:type="spellEnd"/>
      <w:r w:rsidRPr="005350EF">
        <w:rPr>
          <w:rFonts w:ascii="Times New Roman" w:hAnsi="Times New Roman" w:hint="eastAsia"/>
          <w:sz w:val="22"/>
        </w:rPr>
        <w:t xml:space="preserve"> </w:t>
      </w:r>
      <w:proofErr w:type="spellStart"/>
      <w:r w:rsidRPr="005350EF">
        <w:rPr>
          <w:rFonts w:ascii="Times New Roman" w:hAnsi="Times New Roman" w:hint="eastAsia"/>
          <w:sz w:val="22"/>
        </w:rPr>
        <w:t>Cai</w:t>
      </w:r>
      <w:r w:rsidRPr="005350EF">
        <w:rPr>
          <w:rFonts w:ascii="Times New Roman" w:hAnsi="Times New Roman" w:hint="eastAsia"/>
          <w:sz w:val="22"/>
          <w:vertAlign w:val="superscript"/>
        </w:rPr>
        <w:t>1</w:t>
      </w:r>
      <w:proofErr w:type="spellEnd"/>
      <w:r w:rsidRPr="005350EF">
        <w:rPr>
          <w:rFonts w:ascii="Times New Roman" w:hAnsi="Times New Roman" w:hint="eastAsia"/>
          <w:sz w:val="22"/>
        </w:rPr>
        <w:t xml:space="preserve">, </w:t>
      </w:r>
      <w:proofErr w:type="spellStart"/>
      <w:r w:rsidRPr="005350EF">
        <w:rPr>
          <w:rFonts w:ascii="Times New Roman" w:hAnsi="Times New Roman" w:hint="eastAsia"/>
          <w:sz w:val="22"/>
        </w:rPr>
        <w:t>Pengxia</w:t>
      </w:r>
      <w:proofErr w:type="spellEnd"/>
      <w:r w:rsidRPr="005350EF">
        <w:rPr>
          <w:rFonts w:ascii="Times New Roman" w:hAnsi="Times New Roman" w:hint="eastAsia"/>
          <w:sz w:val="22"/>
        </w:rPr>
        <w:t xml:space="preserve"> </w:t>
      </w:r>
      <w:proofErr w:type="spellStart"/>
      <w:r w:rsidRPr="005350EF">
        <w:rPr>
          <w:rFonts w:ascii="Times New Roman" w:hAnsi="Times New Roman" w:hint="eastAsia"/>
          <w:sz w:val="22"/>
        </w:rPr>
        <w:t>Wang</w:t>
      </w:r>
      <w:r w:rsidRPr="005350EF">
        <w:rPr>
          <w:rFonts w:ascii="Times New Roman" w:hAnsi="Times New Roman"/>
          <w:sz w:val="22"/>
          <w:vertAlign w:val="superscript"/>
        </w:rPr>
        <w:t>1</w:t>
      </w:r>
      <w:proofErr w:type="spellEnd"/>
      <w:r w:rsidRPr="005350EF">
        <w:rPr>
          <w:rFonts w:ascii="Times New Roman" w:hAnsi="Times New Roman" w:hint="eastAsia"/>
          <w:sz w:val="22"/>
        </w:rPr>
        <w:t xml:space="preserve">, </w:t>
      </w:r>
      <w:proofErr w:type="spellStart"/>
      <w:r w:rsidRPr="005350EF">
        <w:rPr>
          <w:rFonts w:ascii="Times New Roman" w:hAnsi="Times New Roman" w:hint="eastAsia"/>
          <w:sz w:val="22"/>
        </w:rPr>
        <w:t>Baiyuan</w:t>
      </w:r>
      <w:proofErr w:type="spellEnd"/>
      <w:r w:rsidRPr="005350EF">
        <w:rPr>
          <w:rFonts w:ascii="Times New Roman" w:hAnsi="Times New Roman" w:hint="eastAsia"/>
          <w:sz w:val="22"/>
        </w:rPr>
        <w:t xml:space="preserve"> </w:t>
      </w:r>
      <w:proofErr w:type="spellStart"/>
      <w:r w:rsidRPr="005350EF">
        <w:rPr>
          <w:rFonts w:ascii="Times New Roman" w:hAnsi="Times New Roman" w:hint="eastAsia"/>
          <w:sz w:val="22"/>
        </w:rPr>
        <w:t>Li</w:t>
      </w:r>
      <w:r w:rsidRPr="005350EF">
        <w:rPr>
          <w:rFonts w:ascii="Times New Roman" w:hAnsi="Times New Roman"/>
          <w:sz w:val="22"/>
          <w:vertAlign w:val="superscript"/>
        </w:rPr>
        <w:t>1</w:t>
      </w:r>
      <w:proofErr w:type="spellEnd"/>
      <w:r w:rsidRPr="005350EF">
        <w:rPr>
          <w:rFonts w:ascii="Times New Roman" w:hAnsi="Times New Roman" w:hint="eastAsia"/>
          <w:sz w:val="22"/>
        </w:rPr>
        <w:t xml:space="preserve">, </w:t>
      </w:r>
    </w:p>
    <w:p w:rsidR="008C19D5" w:rsidRPr="005350EF" w:rsidRDefault="008C19D5" w:rsidP="008C19D5">
      <w:pPr>
        <w:autoSpaceDE w:val="0"/>
        <w:autoSpaceDN w:val="0"/>
        <w:adjustRightInd w:val="0"/>
        <w:spacing w:afterLines="50" w:after="156" w:line="360" w:lineRule="auto"/>
        <w:ind w:firstLine="440"/>
        <w:jc w:val="center"/>
        <w:rPr>
          <w:rFonts w:ascii="Times New Roman" w:hAnsi="Times New Roman"/>
          <w:sz w:val="22"/>
          <w:vertAlign w:val="superscript"/>
        </w:rPr>
      </w:pPr>
      <w:r w:rsidRPr="005350EF">
        <w:rPr>
          <w:rFonts w:ascii="Times New Roman" w:hAnsi="Times New Roman"/>
          <w:sz w:val="22"/>
        </w:rPr>
        <w:t xml:space="preserve">Jin-Long </w:t>
      </w:r>
      <w:proofErr w:type="spellStart"/>
      <w:r w:rsidRPr="005350EF">
        <w:rPr>
          <w:rFonts w:ascii="Times New Roman" w:hAnsi="Times New Roman"/>
          <w:sz w:val="22"/>
        </w:rPr>
        <w:t>Yang</w:t>
      </w:r>
      <w:r w:rsidR="00F6006F">
        <w:rPr>
          <w:rFonts w:ascii="Times New Roman" w:hAnsi="Times New Roman" w:hint="eastAsia"/>
          <w:sz w:val="22"/>
          <w:vertAlign w:val="superscript"/>
        </w:rPr>
        <w:t>2</w:t>
      </w:r>
      <w:proofErr w:type="spellEnd"/>
      <w:r w:rsidRPr="005350EF">
        <w:rPr>
          <w:rFonts w:ascii="Times New Roman" w:hAnsi="Times New Roman"/>
          <w:sz w:val="22"/>
          <w:vertAlign w:val="superscript"/>
        </w:rPr>
        <w:t>*</w:t>
      </w:r>
      <w:r w:rsidRPr="005350EF">
        <w:rPr>
          <w:rFonts w:ascii="Times New Roman" w:hAnsi="Times New Roman"/>
          <w:sz w:val="22"/>
        </w:rPr>
        <w:t xml:space="preserve">, </w:t>
      </w:r>
      <w:proofErr w:type="spellStart"/>
      <w:r w:rsidRPr="005350EF">
        <w:rPr>
          <w:rFonts w:ascii="Times New Roman" w:eastAsia="Batang" w:hAnsi="Times New Roman"/>
          <w:sz w:val="22"/>
          <w:lang w:eastAsia="ko-KR"/>
        </w:rPr>
        <w:t>Xiaoxue</w:t>
      </w:r>
      <w:proofErr w:type="spellEnd"/>
      <w:r w:rsidRPr="005350EF">
        <w:rPr>
          <w:rFonts w:ascii="Times New Roman" w:hAnsi="Times New Roman"/>
          <w:sz w:val="22"/>
        </w:rPr>
        <w:t xml:space="preserve"> </w:t>
      </w:r>
      <w:proofErr w:type="spellStart"/>
      <w:r w:rsidRPr="005350EF">
        <w:rPr>
          <w:rFonts w:ascii="Times New Roman" w:eastAsia="Batang" w:hAnsi="Times New Roman"/>
          <w:sz w:val="22"/>
          <w:lang w:eastAsia="ko-KR"/>
        </w:rPr>
        <w:t>Wang</w:t>
      </w:r>
      <w:r w:rsidRPr="005350EF">
        <w:rPr>
          <w:rFonts w:ascii="Times New Roman" w:hAnsi="Times New Roman"/>
          <w:sz w:val="22"/>
          <w:vertAlign w:val="superscript"/>
        </w:rPr>
        <w:t>1</w:t>
      </w:r>
      <w:proofErr w:type="spellEnd"/>
      <w:r w:rsidRPr="005350EF">
        <w:rPr>
          <w:rFonts w:ascii="Times New Roman" w:hAnsi="Times New Roman"/>
          <w:sz w:val="22"/>
          <w:vertAlign w:val="superscript"/>
        </w:rPr>
        <w:t>*</w:t>
      </w:r>
    </w:p>
    <w:p w:rsidR="008C19D5" w:rsidRPr="005350EF" w:rsidRDefault="008C19D5" w:rsidP="008C19D5">
      <w:pPr>
        <w:tabs>
          <w:tab w:val="left" w:pos="0"/>
          <w:tab w:val="left" w:pos="360"/>
        </w:tabs>
        <w:adjustRightInd w:val="0"/>
        <w:snapToGrid w:val="0"/>
        <w:spacing w:after="0" w:line="360" w:lineRule="auto"/>
        <w:ind w:left="0" w:firstLineChars="0" w:firstLine="0"/>
        <w:rPr>
          <w:rFonts w:ascii="Times New Roman" w:hAnsi="Times New Roman"/>
          <w:sz w:val="22"/>
        </w:rPr>
      </w:pPr>
      <w:proofErr w:type="spellStart"/>
      <w:r w:rsidRPr="005350EF">
        <w:rPr>
          <w:rFonts w:ascii="Times New Roman" w:hAnsi="Times New Roman"/>
          <w:sz w:val="22"/>
          <w:vertAlign w:val="superscript"/>
          <w:lang w:bidi="th-TH"/>
        </w:rPr>
        <w:t>1</w:t>
      </w:r>
      <w:r w:rsidRPr="005350EF">
        <w:rPr>
          <w:rFonts w:ascii="Times New Roman" w:hAnsi="Times New Roman"/>
          <w:sz w:val="22"/>
        </w:rPr>
        <w:t>Key</w:t>
      </w:r>
      <w:proofErr w:type="spellEnd"/>
      <w:r w:rsidRPr="005350EF">
        <w:rPr>
          <w:rFonts w:ascii="Times New Roman" w:hAnsi="Times New Roman"/>
          <w:sz w:val="22"/>
        </w:rPr>
        <w:t xml:space="preserve"> Laboratory of Tropical Marine Bio-resources and Ecology, Guangdong Key Laboratory of Marine </w:t>
      </w:r>
      <w:proofErr w:type="spellStart"/>
      <w:r w:rsidRPr="005350EF">
        <w:rPr>
          <w:rFonts w:ascii="Times New Roman" w:hAnsi="Times New Roman"/>
          <w:sz w:val="22"/>
        </w:rPr>
        <w:t>Materia</w:t>
      </w:r>
      <w:proofErr w:type="spellEnd"/>
      <w:r w:rsidRPr="005350EF">
        <w:rPr>
          <w:rFonts w:ascii="Times New Roman" w:hAnsi="Times New Roman"/>
          <w:sz w:val="22"/>
        </w:rPr>
        <w:t xml:space="preserve"> </w:t>
      </w:r>
      <w:proofErr w:type="spellStart"/>
      <w:r w:rsidRPr="005350EF">
        <w:rPr>
          <w:rFonts w:ascii="Times New Roman" w:hAnsi="Times New Roman"/>
          <w:sz w:val="22"/>
        </w:rPr>
        <w:t>Medica</w:t>
      </w:r>
      <w:proofErr w:type="spellEnd"/>
      <w:r w:rsidRPr="005350EF">
        <w:rPr>
          <w:rFonts w:ascii="Times New Roman" w:hAnsi="Times New Roman"/>
          <w:sz w:val="22"/>
        </w:rPr>
        <w:t xml:space="preserve">, </w:t>
      </w:r>
      <w:proofErr w:type="spellStart"/>
      <w:r w:rsidRPr="005350EF">
        <w:rPr>
          <w:rFonts w:ascii="Times New Roman" w:hAnsi="Times New Roman"/>
          <w:sz w:val="22"/>
        </w:rPr>
        <w:t>RNAM</w:t>
      </w:r>
      <w:proofErr w:type="spellEnd"/>
      <w:r w:rsidRPr="005350EF">
        <w:rPr>
          <w:rFonts w:ascii="Times New Roman" w:hAnsi="Times New Roman"/>
          <w:sz w:val="22"/>
        </w:rPr>
        <w:t xml:space="preserve"> Center for Marine Microbiology, South China Sea Institute of Oceanology, Chinese Academy of Sciences, Guangzhou, China</w:t>
      </w:r>
    </w:p>
    <w:p w:rsidR="004D7B49" w:rsidRDefault="004D7B49" w:rsidP="004D7B49">
      <w:pPr>
        <w:tabs>
          <w:tab w:val="left" w:pos="0"/>
          <w:tab w:val="left" w:pos="360"/>
        </w:tabs>
        <w:adjustRightInd w:val="0"/>
        <w:snapToGrid w:val="0"/>
        <w:spacing w:after="0" w:line="360" w:lineRule="auto"/>
        <w:ind w:left="0" w:firstLineChars="0" w:firstLine="0"/>
        <w:rPr>
          <w:rFonts w:ascii="Times New Roman" w:hAnsi="Times New Roman"/>
          <w:sz w:val="22"/>
        </w:rPr>
      </w:pPr>
      <w:proofErr w:type="spellStart"/>
      <w:r>
        <w:rPr>
          <w:rFonts w:ascii="Times New Roman" w:hAnsi="Times New Roman"/>
          <w:sz w:val="22"/>
          <w:vertAlign w:val="superscript"/>
          <w:lang w:bidi="th-TH"/>
        </w:rPr>
        <w:t>2</w:t>
      </w:r>
      <w:r>
        <w:rPr>
          <w:rFonts w:ascii="Times New Roman" w:hAnsi="Times New Roman"/>
          <w:sz w:val="22"/>
          <w:lang w:bidi="th-TH"/>
        </w:rPr>
        <w:t>Key</w:t>
      </w:r>
      <w:proofErr w:type="spellEnd"/>
      <w:r>
        <w:rPr>
          <w:rFonts w:ascii="Times New Roman" w:hAnsi="Times New Roman"/>
          <w:sz w:val="22"/>
          <w:lang w:bidi="th-TH"/>
        </w:rPr>
        <w:t xml:space="preserve"> Laboratory of Exploration and Utilization of Aquatic Genetic Resources, International Research Center for Marine Biosciences, Shanghai Ocean University, Shanghai, China</w:t>
      </w:r>
    </w:p>
    <w:p w:rsidR="00F94520" w:rsidRPr="008C19D5" w:rsidRDefault="00F94520" w:rsidP="00F94520">
      <w:pPr>
        <w:pStyle w:val="9"/>
        <w:keepNext w:val="0"/>
        <w:ind w:firstLine="440"/>
        <w:rPr>
          <w:rFonts w:cs="Times New Roman"/>
          <w:sz w:val="20"/>
          <w:szCs w:val="20"/>
          <w:lang w:eastAsia="zh-CN"/>
        </w:rPr>
      </w:pPr>
    </w:p>
    <w:p w:rsidR="00F94520" w:rsidRPr="00E352E2" w:rsidRDefault="00F94520" w:rsidP="00F94520">
      <w:pPr>
        <w:pStyle w:val="9"/>
        <w:keepNext w:val="0"/>
        <w:ind w:firstLine="440"/>
        <w:rPr>
          <w:rFonts w:cs="Times New Roman"/>
          <w:sz w:val="20"/>
          <w:szCs w:val="20"/>
          <w:lang w:eastAsia="zh-CN"/>
        </w:rPr>
      </w:pPr>
    </w:p>
    <w:p w:rsidR="00F94520" w:rsidRPr="00E352E2" w:rsidRDefault="00F94520" w:rsidP="00F94520">
      <w:pPr>
        <w:pStyle w:val="9"/>
        <w:keepNext w:val="0"/>
        <w:ind w:firstLine="440"/>
        <w:rPr>
          <w:rFonts w:cs="Times New Roman"/>
          <w:sz w:val="20"/>
          <w:szCs w:val="20"/>
          <w:lang w:eastAsia="zh-CN"/>
        </w:rPr>
      </w:pPr>
    </w:p>
    <w:p w:rsidR="00F94520" w:rsidRPr="00E352E2" w:rsidRDefault="00F94520" w:rsidP="00E352E2">
      <w:pPr>
        <w:ind w:firstLine="400"/>
        <w:rPr>
          <w:rFonts w:ascii="Times New Roman" w:hAnsi="Times New Roman" w:cs="Times New Roman"/>
          <w:sz w:val="20"/>
          <w:szCs w:val="20"/>
        </w:rPr>
      </w:pPr>
    </w:p>
    <w:p w:rsidR="00F94520" w:rsidRPr="00E352E2" w:rsidRDefault="00F94520" w:rsidP="00E352E2">
      <w:pPr>
        <w:ind w:firstLine="400"/>
        <w:rPr>
          <w:rFonts w:ascii="Times New Roman" w:hAnsi="Times New Roman" w:cs="Times New Roman"/>
          <w:sz w:val="20"/>
          <w:szCs w:val="20"/>
        </w:rPr>
      </w:pPr>
    </w:p>
    <w:p w:rsidR="00F94520" w:rsidRDefault="00F94520" w:rsidP="00F94520">
      <w:pPr>
        <w:ind w:left="0" w:firstLineChars="0" w:firstLine="0"/>
        <w:rPr>
          <w:rFonts w:ascii="Times New Roman" w:hAnsi="Times New Roman" w:cs="Times New Roman"/>
          <w:sz w:val="20"/>
          <w:szCs w:val="20"/>
        </w:rPr>
      </w:pPr>
    </w:p>
    <w:p w:rsidR="00E950CB" w:rsidRDefault="00E950CB" w:rsidP="00F94520">
      <w:pPr>
        <w:ind w:left="0" w:firstLineChars="0" w:firstLine="0"/>
        <w:rPr>
          <w:rFonts w:ascii="Times New Roman" w:hAnsi="Times New Roman" w:cs="Times New Roman"/>
          <w:sz w:val="20"/>
          <w:szCs w:val="20"/>
        </w:rPr>
      </w:pPr>
    </w:p>
    <w:p w:rsidR="005D5340" w:rsidRDefault="005D5340" w:rsidP="00F94520">
      <w:pPr>
        <w:ind w:left="0" w:firstLineChars="0" w:firstLine="0"/>
        <w:rPr>
          <w:rFonts w:ascii="Times New Roman" w:hAnsi="Times New Roman" w:cs="Times New Roman"/>
          <w:sz w:val="20"/>
          <w:szCs w:val="20"/>
        </w:rPr>
      </w:pPr>
    </w:p>
    <w:p w:rsidR="00075DDE" w:rsidRDefault="00075DDE" w:rsidP="00F94520">
      <w:pPr>
        <w:ind w:left="0" w:firstLineChars="0" w:firstLine="0"/>
        <w:rPr>
          <w:rFonts w:ascii="Times New Roman" w:hAnsi="Times New Roman" w:cs="Times New Roman"/>
          <w:sz w:val="20"/>
          <w:szCs w:val="20"/>
        </w:rPr>
      </w:pPr>
    </w:p>
    <w:p w:rsidR="00075DDE" w:rsidRPr="00E352E2" w:rsidRDefault="00075DDE" w:rsidP="00F94520">
      <w:pPr>
        <w:ind w:left="0" w:firstLineChars="0" w:firstLine="0"/>
        <w:rPr>
          <w:rFonts w:ascii="Times New Roman" w:hAnsi="Times New Roman" w:cs="Times New Roman"/>
          <w:sz w:val="20"/>
          <w:szCs w:val="20"/>
        </w:rPr>
      </w:pPr>
    </w:p>
    <w:p w:rsidR="00325A1A" w:rsidRPr="00CA3F2F" w:rsidRDefault="00325A1A" w:rsidP="001D4D8E">
      <w:pPr>
        <w:spacing w:after="0" w:line="360" w:lineRule="auto"/>
        <w:ind w:left="0" w:firstLineChars="0" w:firstLine="0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sz w:val="22"/>
          <w:vertAlign w:val="superscript"/>
        </w:rPr>
        <w:t>†</w:t>
      </w:r>
      <w:r w:rsidRPr="00CA3F2F">
        <w:rPr>
          <w:rFonts w:ascii="Times New Roman" w:hAnsi="Times New Roman" w:cs="Times New Roman"/>
          <w:sz w:val="22"/>
        </w:rPr>
        <w:t>These authors contributed equally to this work</w:t>
      </w:r>
    </w:p>
    <w:p w:rsidR="00CB4CCA" w:rsidRPr="00CA3F2F" w:rsidRDefault="00CB4CCA" w:rsidP="001D4D8E">
      <w:pPr>
        <w:pStyle w:val="a7"/>
        <w:widowControl w:val="0"/>
        <w:spacing w:line="360" w:lineRule="auto"/>
        <w:rPr>
          <w:rStyle w:val="a6"/>
          <w:rFonts w:cs="Times New Roman"/>
          <w:lang w:val="de-DE" w:eastAsia="zh-CN"/>
        </w:rPr>
      </w:pPr>
      <w:r w:rsidRPr="00CA3F2F">
        <w:rPr>
          <w:rFonts w:cs="Times New Roman"/>
          <w:lang w:eastAsia="zh-CN"/>
        </w:rPr>
        <w:t>*</w:t>
      </w:r>
      <w:r w:rsidRPr="00CA3F2F">
        <w:rPr>
          <w:rFonts w:cs="Times New Roman"/>
        </w:rPr>
        <w:t xml:space="preserve">To whom correspondence should be addressed. </w:t>
      </w:r>
      <w:r w:rsidRPr="00CA3F2F">
        <w:rPr>
          <w:rFonts w:cs="Times New Roman"/>
          <w:lang w:val="de-DE"/>
        </w:rPr>
        <w:t xml:space="preserve">E-mail: </w:t>
      </w:r>
      <w:r w:rsidR="00C02CFC">
        <w:fldChar w:fldCharType="begin"/>
      </w:r>
      <w:r w:rsidR="00C02CFC">
        <w:instrText xml:space="preserve"> HYPERLINK "mailto:xxwang@scsio.ac.cn" </w:instrText>
      </w:r>
      <w:r w:rsidR="00C02CFC">
        <w:fldChar w:fldCharType="separate"/>
      </w:r>
      <w:proofErr w:type="spellStart"/>
      <w:r w:rsidRPr="00016F7E">
        <w:rPr>
          <w:u w:val="single"/>
        </w:rPr>
        <w:t>xxwang@scsio.ac.cn</w:t>
      </w:r>
      <w:proofErr w:type="spellEnd"/>
      <w:r w:rsidR="00C02CFC">
        <w:rPr>
          <w:u w:val="single"/>
        </w:rPr>
        <w:fldChar w:fldCharType="end"/>
      </w:r>
      <w:r w:rsidRPr="00CA3F2F">
        <w:rPr>
          <w:rFonts w:cs="Times New Roman"/>
        </w:rPr>
        <w:t xml:space="preserve">; </w:t>
      </w:r>
      <w:hyperlink r:id="rId8" w:history="1">
        <w:proofErr w:type="spellStart"/>
        <w:r w:rsidRPr="00016F7E">
          <w:rPr>
            <w:u w:val="single"/>
          </w:rPr>
          <w:t>jlyang@shou.edu.cn</w:t>
        </w:r>
        <w:proofErr w:type="spellEnd"/>
      </w:hyperlink>
      <w:r w:rsidR="001D4D8E" w:rsidRPr="00016F7E">
        <w:rPr>
          <w:rFonts w:hint="eastAsia"/>
        </w:rPr>
        <w:t>;</w:t>
      </w:r>
      <w:r w:rsidR="001D4D8E" w:rsidRPr="00016F7E">
        <w:rPr>
          <w:rFonts w:cs="Times New Roman"/>
        </w:rPr>
        <w:t xml:space="preserve"> </w:t>
      </w:r>
      <w:r w:rsidR="001D4D8E" w:rsidRPr="00CA3F2F">
        <w:rPr>
          <w:rFonts w:eastAsiaTheme="minorEastAsia"/>
          <w:bCs w:val="0"/>
          <w:kern w:val="2"/>
        </w:rPr>
        <w:t>Tel. +86 20 89267515; Fax +86 20 89235490.</w:t>
      </w:r>
      <w:r w:rsidRPr="00CA3F2F">
        <w:rPr>
          <w:rFonts w:eastAsiaTheme="minorEastAsia"/>
          <w:bCs w:val="0"/>
          <w:kern w:val="2"/>
        </w:rPr>
        <w:t xml:space="preserve"> </w:t>
      </w:r>
    </w:p>
    <w:p w:rsidR="00CE28F6" w:rsidRDefault="00CE28F6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 w:hint="eastAsia"/>
          <w:b/>
          <w:sz w:val="20"/>
          <w:szCs w:val="20"/>
        </w:rPr>
      </w:pPr>
    </w:p>
    <w:p w:rsidR="006049A7" w:rsidRPr="006049A7" w:rsidRDefault="006049A7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E28F6" w:rsidRDefault="00CE28F6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E28F6" w:rsidRDefault="00CE28F6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E28F6" w:rsidRDefault="00CE28F6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1D4D8E" w:rsidRDefault="001D4D8E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C05DBD" w:rsidRPr="00CA3F2F" w:rsidRDefault="00C05DBD" w:rsidP="00C05DBD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1</w:t>
      </w:r>
      <w:proofErr w:type="spellEnd"/>
      <w:r w:rsidRPr="00CA3F2F">
        <w:rPr>
          <w:rFonts w:ascii="Times New Roman" w:hAnsi="Times New Roman" w:cs="Times New Roman"/>
          <w:b/>
          <w:bCs/>
          <w:sz w:val="22"/>
        </w:rPr>
        <w:t>.</w:t>
      </w:r>
      <w:r w:rsidRPr="00CA3F2F">
        <w:rPr>
          <w:rFonts w:ascii="Times New Roman" w:hAnsi="Times New Roman" w:cs="Times New Roman"/>
          <w:sz w:val="22"/>
        </w:rPr>
        <w:t xml:space="preserve"> Point mutations revealed by whole-genome re-sequencing of the </w:t>
      </w:r>
      <w:proofErr w:type="spellStart"/>
      <w:r w:rsidRPr="00CA3F2F">
        <w:rPr>
          <w:rFonts w:ascii="Times New Roman" w:hAnsi="Times New Roman" w:cs="Times New Roman"/>
          <w:sz w:val="22"/>
        </w:rPr>
        <w:t>pyomelanin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hyper-production variant </w:t>
      </w:r>
      <w:proofErr w:type="spellStart"/>
      <w:r w:rsidRPr="00CA3F2F">
        <w:rPr>
          <w:rFonts w:ascii="Times New Roman" w:hAnsi="Times New Roman" w:cs="Times New Roman"/>
          <w:sz w:val="22"/>
        </w:rPr>
        <w:t>P3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isolated from </w:t>
      </w: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Pr="00CA3F2F">
        <w:rPr>
          <w:rFonts w:ascii="Times New Roman" w:hAnsi="Times New Roman" w:cs="Times New Roman"/>
          <w:i/>
          <w:sz w:val="22"/>
        </w:rPr>
        <w:t xml:space="preserve"> </w:t>
      </w:r>
      <w:r w:rsidRPr="00CA3F2F">
        <w:rPr>
          <w:rFonts w:ascii="Times New Roman" w:hAnsi="Times New Roman" w:cs="Times New Roman"/>
          <w:sz w:val="22"/>
        </w:rPr>
        <w:t>biofilms.</w:t>
      </w:r>
    </w:p>
    <w:tbl>
      <w:tblPr>
        <w:tblW w:w="509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410"/>
        <w:gridCol w:w="805"/>
        <w:gridCol w:w="1933"/>
        <w:gridCol w:w="1127"/>
        <w:gridCol w:w="1100"/>
        <w:gridCol w:w="1047"/>
        <w:gridCol w:w="1593"/>
      </w:tblGrid>
      <w:tr w:rsidR="00C05DBD" w:rsidRPr="00CA3F2F" w:rsidTr="00EF2A4E">
        <w:trPr>
          <w:jc w:val="center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Mutation number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nnotation number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ene product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ype of mutatio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Wild-type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3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variant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rotein position in mutated gene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1</w:t>
            </w:r>
            <w:proofErr w:type="spellEnd"/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1635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gcvP</w:t>
            </w:r>
            <w:proofErr w:type="spellEnd"/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lycine dehydrogenase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711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2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1945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hrB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FAD-binding protein</w:t>
            </w: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45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3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intergenic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4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7185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5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8765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histidin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kinase</w:t>
            </w: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nonsense</w:t>
            </w:r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36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6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thiDE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36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7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2500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cirA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tonB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-dependent</w:t>
            </w:r>
          </w:p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receptor</w:t>
            </w: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683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8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2885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acrB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multidrug transporter</w:t>
            </w: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680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9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intergenic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10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5270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sgaA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glyoxalase</w:t>
            </w:r>
            <w:proofErr w:type="spellEnd"/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11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5690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hmgA</w:t>
            </w:r>
            <w:proofErr w:type="spellEnd"/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homogentis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1,2-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dioxygenase</w:t>
            </w:r>
            <w:proofErr w:type="spellEnd"/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97</w:t>
            </w:r>
          </w:p>
        </w:tc>
      </w:tr>
      <w:tr w:rsidR="00C05DBD" w:rsidRPr="00CA3F2F" w:rsidTr="00EF2A4E">
        <w:trPr>
          <w:jc w:val="center"/>
        </w:trPr>
        <w:tc>
          <w:tcPr>
            <w:tcW w:w="563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12</w:t>
            </w:r>
            <w:proofErr w:type="spellEnd"/>
          </w:p>
        </w:tc>
        <w:tc>
          <w:tcPr>
            <w:tcW w:w="70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6625</w:t>
            </w:r>
            <w:proofErr w:type="spellEnd"/>
          </w:p>
        </w:tc>
        <w:tc>
          <w:tcPr>
            <w:tcW w:w="402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8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nonsyn</w:t>
            </w:r>
            <w:proofErr w:type="spellEnd"/>
          </w:p>
        </w:tc>
        <w:tc>
          <w:tcPr>
            <w:tcW w:w="505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521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90" w:type="pct"/>
            <w:vAlign w:val="center"/>
          </w:tcPr>
          <w:p w:rsidR="00C05DBD" w:rsidRPr="00CA3F2F" w:rsidRDefault="00C05DBD" w:rsidP="00EF2A4E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02</w:t>
            </w:r>
          </w:p>
        </w:tc>
      </w:tr>
    </w:tbl>
    <w:p w:rsidR="00C05DBD" w:rsidRPr="00CA3F2F" w:rsidRDefault="00C05DBD" w:rsidP="00C05DBD">
      <w:pPr>
        <w:ind w:left="0" w:firstLineChars="0" w:firstLine="0"/>
        <w:jc w:val="left"/>
        <w:rPr>
          <w:rFonts w:ascii="Times New Roman" w:hAnsi="Times New Roman" w:cs="Times New Roman"/>
          <w:sz w:val="22"/>
        </w:rPr>
      </w:pPr>
    </w:p>
    <w:p w:rsidR="00C05DBD" w:rsidRPr="00CA3F2F" w:rsidRDefault="00C05DBD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87D94" w:rsidRDefault="00987D94" w:rsidP="009B2CA4">
      <w:pPr>
        <w:ind w:left="0" w:firstLineChars="0" w:firstLine="0"/>
        <w:rPr>
          <w:rFonts w:ascii="Times New Roman" w:hAnsi="Times New Roman" w:cs="Times New Roman" w:hint="eastAsia"/>
          <w:b/>
          <w:sz w:val="22"/>
        </w:rPr>
      </w:pPr>
    </w:p>
    <w:p w:rsidR="000C78FC" w:rsidRPr="00CA3F2F" w:rsidRDefault="000C78FC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987D94" w:rsidRPr="00CA3F2F" w:rsidRDefault="00987D94" w:rsidP="009B2CA4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B2CA4" w:rsidRPr="00CA3F2F" w:rsidRDefault="009B2CA4" w:rsidP="009B2CA4">
      <w:pPr>
        <w:ind w:left="0" w:firstLineChars="0" w:firstLine="0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</w:t>
      </w:r>
      <w:r w:rsidR="00292394" w:rsidRPr="00CA3F2F">
        <w:rPr>
          <w:rFonts w:ascii="Times New Roman" w:hAnsi="Times New Roman" w:cs="Times New Roman"/>
          <w:b/>
          <w:sz w:val="22"/>
        </w:rPr>
        <w:t>2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. Tyrosine metabolic pathway in </w:t>
      </w: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predicted by compared with </w:t>
      </w:r>
      <w:r w:rsidRPr="00CA3F2F">
        <w:rPr>
          <w:rFonts w:ascii="Times New Roman" w:hAnsi="Times New Roman" w:cs="Times New Roman"/>
          <w:i/>
          <w:sz w:val="22"/>
        </w:rPr>
        <w:t xml:space="preserve">Pseudomonas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putida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sz w:val="22"/>
        </w:rPr>
        <w:t>NBRC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14164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3042"/>
        <w:gridCol w:w="1494"/>
        <w:gridCol w:w="1134"/>
        <w:gridCol w:w="1054"/>
      </w:tblGrid>
      <w:tr w:rsidR="009B2CA4" w:rsidRPr="00CA3F2F" w:rsidTr="00073A56">
        <w:trPr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Gennbank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I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30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Gene functio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Homolo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Coverag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Identity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07400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hmgA</w:t>
            </w:r>
            <w:proofErr w:type="spellEnd"/>
          </w:p>
        </w:tc>
        <w:tc>
          <w:tcPr>
            <w:tcW w:w="30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homogentis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-1,2-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dioxygenas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5690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7%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57%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07410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fahA</w:t>
            </w:r>
            <w:proofErr w:type="spellEnd"/>
          </w:p>
        </w:tc>
        <w:tc>
          <w:tcPr>
            <w:tcW w:w="304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fumarylacetoacet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hydrolase</w:t>
            </w:r>
          </w:p>
        </w:tc>
        <w:tc>
          <w:tcPr>
            <w:tcW w:w="149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2285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9%</w:t>
            </w:r>
          </w:p>
        </w:tc>
        <w:tc>
          <w:tcPr>
            <w:tcW w:w="105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53%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07420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maiA</w:t>
            </w:r>
            <w:proofErr w:type="spellEnd"/>
          </w:p>
        </w:tc>
        <w:tc>
          <w:tcPr>
            <w:tcW w:w="304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aleylacetoacet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isomerase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15695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8%</w:t>
            </w:r>
          </w:p>
        </w:tc>
        <w:tc>
          <w:tcPr>
            <w:tcW w:w="105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3%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28470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melA</w:t>
            </w:r>
            <w:proofErr w:type="spellEnd"/>
          </w:p>
        </w:tc>
        <w:tc>
          <w:tcPr>
            <w:tcW w:w="304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-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hydroxyphenylpyruv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dioxygenase</w:t>
            </w:r>
            <w:proofErr w:type="spellEnd"/>
          </w:p>
        </w:tc>
        <w:tc>
          <w:tcPr>
            <w:tcW w:w="149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2290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7%</w:t>
            </w:r>
          </w:p>
        </w:tc>
        <w:tc>
          <w:tcPr>
            <w:tcW w:w="105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5%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13300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hhA</w:t>
            </w:r>
            <w:proofErr w:type="spellEnd"/>
          </w:p>
        </w:tc>
        <w:tc>
          <w:tcPr>
            <w:tcW w:w="304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henylalanine hydroxylase</w:t>
            </w:r>
          </w:p>
        </w:tc>
        <w:tc>
          <w:tcPr>
            <w:tcW w:w="149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8070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98%</w:t>
            </w:r>
          </w:p>
        </w:tc>
        <w:tc>
          <w:tcPr>
            <w:tcW w:w="105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62%</w:t>
            </w:r>
          </w:p>
        </w:tc>
      </w:tr>
      <w:tr w:rsidR="009B2CA4" w:rsidRPr="00CA3F2F" w:rsidTr="00073A56">
        <w:trPr>
          <w:jc w:val="center"/>
        </w:trPr>
        <w:tc>
          <w:tcPr>
            <w:tcW w:w="1526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P4_22370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>tat</w:t>
            </w:r>
          </w:p>
        </w:tc>
        <w:tc>
          <w:tcPr>
            <w:tcW w:w="3042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tyrosine aminotransferase</w:t>
            </w:r>
          </w:p>
        </w:tc>
        <w:tc>
          <w:tcPr>
            <w:tcW w:w="149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00_08610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0%</w:t>
            </w:r>
          </w:p>
        </w:tc>
        <w:tc>
          <w:tcPr>
            <w:tcW w:w="1054" w:type="dxa"/>
            <w:noWrap/>
            <w:vAlign w:val="center"/>
            <w:hideMark/>
          </w:tcPr>
          <w:p w:rsidR="009B2CA4" w:rsidRPr="00CA3F2F" w:rsidRDefault="009B2CA4" w:rsidP="00073A56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1%</w:t>
            </w:r>
          </w:p>
        </w:tc>
      </w:tr>
    </w:tbl>
    <w:p w:rsidR="009B2CA4" w:rsidRPr="00CA3F2F" w:rsidRDefault="009B2CA4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DC24C7" w:rsidRPr="00CA3F2F" w:rsidRDefault="00DC24C7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3F47BB" w:rsidRPr="00CA3F2F" w:rsidRDefault="003F47BB" w:rsidP="009B2CA4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5D02B2" w:rsidRPr="00CA3F2F" w:rsidRDefault="005D02B2" w:rsidP="005D02B2">
      <w:pPr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="00F3714E" w:rsidRPr="00CA3F2F">
        <w:rPr>
          <w:rFonts w:ascii="Times New Roman" w:hAnsi="Times New Roman" w:cs="Times New Roman"/>
          <w:b/>
          <w:sz w:val="22"/>
        </w:rPr>
        <w:t>S</w:t>
      </w:r>
      <w:r w:rsidR="00292394" w:rsidRPr="00CA3F2F">
        <w:rPr>
          <w:rFonts w:ascii="Times New Roman" w:hAnsi="Times New Roman" w:cs="Times New Roman"/>
          <w:b/>
          <w:sz w:val="22"/>
        </w:rPr>
        <w:t>3</w:t>
      </w:r>
      <w:proofErr w:type="spellEnd"/>
      <w:r w:rsidRPr="00CA3F2F">
        <w:rPr>
          <w:rFonts w:ascii="Times New Roman" w:hAnsi="Times New Roman" w:cs="Times New Roman"/>
          <w:b/>
          <w:bCs/>
          <w:sz w:val="22"/>
        </w:rPr>
        <w:t xml:space="preserve">. </w:t>
      </w:r>
      <w:r w:rsidRPr="00CA3F2F">
        <w:rPr>
          <w:rFonts w:ascii="Times New Roman" w:hAnsi="Times New Roman" w:cs="Times New Roman"/>
          <w:bCs/>
          <w:sz w:val="22"/>
        </w:rPr>
        <w:t xml:space="preserve">Identification of four L-tyrosine </w:t>
      </w:r>
      <w:r w:rsidRPr="00CA3F2F">
        <w:rPr>
          <w:rFonts w:ascii="Times New Roman" w:hAnsi="Times New Roman" w:cs="Times New Roman"/>
          <w:sz w:val="22"/>
        </w:rPr>
        <w:t>catabolic</w:t>
      </w:r>
      <w:r w:rsidRPr="00CA3F2F">
        <w:rPr>
          <w:rFonts w:ascii="Times New Roman" w:hAnsi="Times New Roman" w:cs="Times New Roman"/>
          <w:bCs/>
          <w:sz w:val="22"/>
        </w:rPr>
        <w:t xml:space="preserve"> pathway related enzymes in the genome of the represented </w:t>
      </w:r>
      <w:proofErr w:type="spellStart"/>
      <w:r w:rsidRPr="00CA3F2F">
        <w:rPr>
          <w:rFonts w:ascii="Times New Roman" w:hAnsi="Times New Roman" w:cs="Times New Roman"/>
          <w:bCs/>
          <w:i/>
          <w:iCs/>
          <w:sz w:val="22"/>
        </w:rPr>
        <w:t>Pseudoalteromonas</w:t>
      </w:r>
      <w:proofErr w:type="spellEnd"/>
      <w:r w:rsidRPr="00CA3F2F">
        <w:rPr>
          <w:rFonts w:ascii="Times New Roman" w:hAnsi="Times New Roman" w:cs="Times New Roman"/>
          <w:bCs/>
          <w:sz w:val="22"/>
        </w:rPr>
        <w:t xml:space="preserve"> strains.</w:t>
      </w:r>
    </w:p>
    <w:tbl>
      <w:tblPr>
        <w:tblW w:w="5562" w:type="pct"/>
        <w:jc w:val="center"/>
        <w:tblInd w:w="-2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6"/>
        <w:gridCol w:w="2086"/>
        <w:gridCol w:w="2086"/>
        <w:gridCol w:w="222"/>
        <w:gridCol w:w="2086"/>
        <w:gridCol w:w="2086"/>
      </w:tblGrid>
      <w:tr w:rsidR="005D02B2" w:rsidRPr="00CA3F2F" w:rsidTr="00C60108">
        <w:trPr>
          <w:trHeight w:val="286"/>
          <w:jc w:val="center"/>
        </w:trPr>
        <w:tc>
          <w:tcPr>
            <w:tcW w:w="1137" w:type="pct"/>
            <w:vMerge w:val="restart"/>
            <w:tcBorders>
              <w:top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Pseudoalteromonas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strain</w:t>
            </w: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Chromosome I</w:t>
            </w:r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Chromosome II</w:t>
            </w:r>
          </w:p>
        </w:tc>
      </w:tr>
      <w:tr w:rsidR="005D02B2" w:rsidRPr="00CA3F2F" w:rsidTr="00C60108">
        <w:trPr>
          <w:trHeight w:val="285"/>
          <w:jc w:val="center"/>
        </w:trPr>
        <w:tc>
          <w:tcPr>
            <w:tcW w:w="1137" w:type="pct"/>
            <w:vMerge/>
            <w:tcBorders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elA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FahA</w:t>
            </w:r>
            <w:proofErr w:type="spellEnd"/>
          </w:p>
        </w:tc>
        <w:tc>
          <w:tcPr>
            <w:tcW w:w="100" w:type="pct"/>
            <w:tcBorders>
              <w:top w:val="nil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HmgA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MaiA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lipolytica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SCSIO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04301</w:t>
            </w: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AT00_02290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AT00_02285</w:t>
            </w:r>
            <w:proofErr w:type="spellEnd"/>
          </w:p>
        </w:tc>
        <w:tc>
          <w:tcPr>
            <w:tcW w:w="100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AT00_15690</w:t>
            </w:r>
            <w:proofErr w:type="spellEnd"/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eastAsia="宋体" w:hAnsi="Times New Roman" w:cs="Times New Roman"/>
                <w:bCs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AT00_15695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haloplanktis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TAC125</w:t>
            </w:r>
            <w:proofErr w:type="spellEnd"/>
          </w:p>
        </w:tc>
        <w:tc>
          <w:tcPr>
            <w:tcW w:w="941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SHAa2168</w:t>
            </w:r>
            <w:proofErr w:type="spellEnd"/>
          </w:p>
        </w:tc>
        <w:tc>
          <w:tcPr>
            <w:tcW w:w="941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SHAa2169</w:t>
            </w:r>
            <w:proofErr w:type="spellEnd"/>
          </w:p>
        </w:tc>
        <w:tc>
          <w:tcPr>
            <w:tcW w:w="100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SHAb0338</w:t>
            </w:r>
            <w:proofErr w:type="spellEnd"/>
          </w:p>
        </w:tc>
        <w:tc>
          <w:tcPr>
            <w:tcW w:w="941" w:type="pct"/>
            <w:tcBorders>
              <w:top w:val="nil"/>
            </w:tcBorders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SHAb0337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rubra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ATCC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29570 </w:t>
            </w:r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  <w:vertAlign w:val="superscript"/>
              </w:rPr>
              <w:t>T</w:t>
            </w: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RUB_19507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RUB_19512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RUB_23396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RUB_23391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tunicate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D2</w:t>
            </w:r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TD2_11669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TD2_11674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TD2_03416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TD2_03421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flavipulchra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JG1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flaJ_010100008480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flaJ_010100008475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flaJ_010100004606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flaJ_010100004601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P.undina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NCIMB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2128 </w:t>
            </w:r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  <w:vertAlign w:val="superscript"/>
              </w:rPr>
              <w:t>T</w:t>
            </w: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UND_05219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UND_05214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UND_09464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PUND_09459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Cs/>
                <w:sz w:val="22"/>
              </w:rPr>
              <w:t>sp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SCSIO11900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BG00_04605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BG00_04610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BG00_16885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eastAsia="宋体" w:hAnsi="Times New Roman" w:cs="Times New Roman"/>
                <w:bCs/>
                <w:sz w:val="22"/>
              </w:rPr>
              <w:t>BG00_16880</w:t>
            </w:r>
            <w:proofErr w:type="spellEnd"/>
          </w:p>
        </w:tc>
      </w:tr>
      <w:tr w:rsidR="005D02B2" w:rsidRPr="00CA3F2F" w:rsidTr="00C60108">
        <w:trPr>
          <w:jc w:val="center"/>
        </w:trPr>
        <w:tc>
          <w:tcPr>
            <w:tcW w:w="1137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iCs/>
                <w:sz w:val="22"/>
              </w:rPr>
              <w:t>sp</w:t>
            </w:r>
            <w:proofErr w:type="spellEnd"/>
            <w:r w:rsidRPr="00CA3F2F">
              <w:rPr>
                <w:rFonts w:ascii="Times New Roman" w:eastAsia="宋体" w:hAnsi="Times New Roman" w:cs="Times New Roman"/>
                <w:b/>
                <w:bCs/>
                <w:iCs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eastAsia="宋体" w:hAnsi="Times New Roman" w:cs="Times New Roman"/>
                <w:b/>
                <w:bCs/>
                <w:sz w:val="22"/>
              </w:rPr>
              <w:t>SM9913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SM_0972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SM_0971</w:t>
            </w:r>
            <w:proofErr w:type="spellEnd"/>
          </w:p>
        </w:tc>
        <w:tc>
          <w:tcPr>
            <w:tcW w:w="100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SM_0404</w:t>
            </w:r>
            <w:proofErr w:type="spellEnd"/>
          </w:p>
        </w:tc>
        <w:tc>
          <w:tcPr>
            <w:tcW w:w="941" w:type="pct"/>
            <w:vAlign w:val="center"/>
          </w:tcPr>
          <w:p w:rsidR="005D02B2" w:rsidRPr="00CA3F2F" w:rsidRDefault="005D02B2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PSM_0403</w:t>
            </w:r>
            <w:proofErr w:type="spellEnd"/>
          </w:p>
        </w:tc>
      </w:tr>
    </w:tbl>
    <w:p w:rsidR="005D02B2" w:rsidRPr="00CA3F2F" w:rsidRDefault="005D02B2" w:rsidP="005D02B2">
      <w:pPr>
        <w:ind w:left="0" w:firstLineChars="0" w:firstLine="0"/>
        <w:rPr>
          <w:rFonts w:ascii="Times New Roman" w:hAnsi="Times New Roman" w:cs="Times New Roman"/>
          <w:sz w:val="22"/>
        </w:rPr>
      </w:pPr>
    </w:p>
    <w:p w:rsidR="005D02B2" w:rsidRPr="00CA3F2F" w:rsidRDefault="005D02B2" w:rsidP="005D02B2">
      <w:pPr>
        <w:ind w:left="0" w:firstLineChars="0" w:firstLine="0"/>
        <w:rPr>
          <w:rFonts w:ascii="Times New Roman" w:hAnsi="Times New Roman" w:cs="Times New Roman"/>
          <w:sz w:val="22"/>
        </w:rPr>
      </w:pPr>
    </w:p>
    <w:p w:rsidR="005D02B2" w:rsidRPr="00CA3F2F" w:rsidRDefault="005D02B2" w:rsidP="003F5B8C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5D02B2" w:rsidRPr="00CA3F2F" w:rsidRDefault="005D02B2" w:rsidP="003F5B8C">
      <w:pPr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957A17" w:rsidRPr="00CA3F2F" w:rsidRDefault="00957A17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957A17" w:rsidRPr="00CA3F2F" w:rsidRDefault="00957A17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0257B6" w:rsidRPr="00CA3F2F" w:rsidRDefault="000257B6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6D7A55" w:rsidRPr="00CA3F2F" w:rsidRDefault="006D7A55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E7224F" w:rsidRPr="00CA3F2F" w:rsidRDefault="00E7224F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E7224F" w:rsidRPr="00CA3F2F" w:rsidRDefault="00E7224F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3F47BB" w:rsidRPr="00CA3F2F" w:rsidRDefault="003F47BB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7A021F" w:rsidRPr="00CA3F2F" w:rsidRDefault="007A021F" w:rsidP="007A021F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="00BC738B" w:rsidRPr="00CA3F2F">
        <w:rPr>
          <w:rFonts w:ascii="Times New Roman" w:hAnsi="Times New Roman" w:cs="Times New Roman"/>
          <w:b/>
          <w:sz w:val="22"/>
        </w:rPr>
        <w:t>S</w:t>
      </w:r>
      <w:r w:rsidR="00292394" w:rsidRPr="00CA3F2F">
        <w:rPr>
          <w:rFonts w:ascii="Times New Roman" w:hAnsi="Times New Roman" w:cs="Times New Roman"/>
          <w:b/>
          <w:sz w:val="22"/>
        </w:rPr>
        <w:t>4</w:t>
      </w:r>
      <w:proofErr w:type="spellEnd"/>
      <w:r w:rsidRPr="00CA3F2F">
        <w:rPr>
          <w:rFonts w:ascii="Times New Roman" w:hAnsi="Times New Roman" w:cs="Times New Roman"/>
          <w:b/>
          <w:sz w:val="22"/>
        </w:rPr>
        <w:t>.</w:t>
      </w:r>
      <w:r w:rsidRPr="00CA3F2F">
        <w:rPr>
          <w:rFonts w:ascii="Times New Roman" w:hAnsi="Times New Roman" w:cs="Times New Roman"/>
          <w:sz w:val="22"/>
        </w:rPr>
        <w:t xml:space="preserve"> List of</w:t>
      </w:r>
      <w:r w:rsidRPr="00CA3F2F">
        <w:rPr>
          <w:rFonts w:ascii="Times New Roman" w:hAnsi="Times New Roman" w:cs="Times New Roman"/>
          <w:b/>
          <w:sz w:val="22"/>
        </w:rPr>
        <w:t xml:space="preserve"> </w:t>
      </w:r>
      <w:r w:rsidRPr="00CA3F2F">
        <w:rPr>
          <w:rFonts w:ascii="Times New Roman" w:hAnsi="Times New Roman" w:cs="Times New Roman"/>
          <w:sz w:val="22"/>
        </w:rPr>
        <w:t>pigmented</w:t>
      </w:r>
      <w:r w:rsidRPr="00CA3F2F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Pseudoalteromonas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strains isolated from various marine or other habitats.</w:t>
      </w:r>
    </w:p>
    <w:tbl>
      <w:tblPr>
        <w:tblStyle w:val="a8"/>
        <w:tblpPr w:leftFromText="180" w:rightFromText="180" w:vertAnchor="text" w:horzAnchor="margin" w:tblpXSpec="center" w:tblpY="121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418"/>
        <w:gridCol w:w="1417"/>
        <w:gridCol w:w="4678"/>
      </w:tblGrid>
      <w:tr w:rsidR="007A021F" w:rsidRPr="00CA3F2F" w:rsidTr="008F7120">
        <w:trPr>
          <w:trHeight w:val="30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Tax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Str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Pig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Growth 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</w:tr>
      <w:tr w:rsidR="007A021F" w:rsidRPr="00CA3F2F" w:rsidTr="008F7120">
        <w:trPr>
          <w:trHeight w:val="493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>alie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SW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19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Melanin-lik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4 to 29 °C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Seawater of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Amursky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Bay, Sea of Japan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>distinct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KMM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638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Melanin-lik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Marine sponge collected at a depth of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350m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,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Komandorskie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Islands, Russi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>carrageenovor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43555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Melanin-lik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5~35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Seawater, Nova Scotia, Canad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>haloplankti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IAM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12915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perscript"/>
              </w:rPr>
              <w:t xml:space="preserve"> T</w:t>
            </w:r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Melanin-lik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4 to 35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Sessile form found associated with marine phytoplankton, Russi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b/>
                <w:i/>
                <w:sz w:val="22"/>
              </w:rPr>
              <w:t>nigrifacien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19375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Melanin-lik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4 to 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Saline butter, Sea of Japan, Russi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henolic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O-B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0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Brown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8 to 37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ea water, Ogasawara Island, Japan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auranti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3046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 to 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seawater off Nice, France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citre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9719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Yellow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seawater in the Mediterranean Sea</w:t>
            </w:r>
          </w:p>
        </w:tc>
      </w:tr>
      <w:tr w:rsidR="007A021F" w:rsidRPr="00CA3F2F" w:rsidTr="008F7120">
        <w:trPr>
          <w:trHeight w:val="302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denitrijican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43337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Blue, purple or red color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 to 22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Water samples at depths of 90 to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100m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fjord system, Norway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luteoviolace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349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Violet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seawater in the Mediterranean Se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rubr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9570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Red or pink 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37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Mediterranean Sea near Nice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iscicid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15057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Yellow or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0 to 4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Red-tide seawater, Indian river at Melbourne, Florid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arctic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 37-1-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lightly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 to 25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Seawater samples,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Spitzbergen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in the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rcit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Norway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byunsanensi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FR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1199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Violet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4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Tidal flat sediment of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Byunsan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Republic of Korea</w:t>
            </w:r>
          </w:p>
        </w:tc>
      </w:tr>
      <w:tr w:rsidR="007A021F" w:rsidRPr="00CA3F2F" w:rsidTr="008F7120">
        <w:trPr>
          <w:trHeight w:val="302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flavipulchr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KMM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630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44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seawater off Nice, France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maricalori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KMM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636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Lemon yellow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37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Australian sponge, Coral Sea, Pacific Ocean</w:t>
            </w:r>
          </w:p>
        </w:tc>
      </w:tr>
      <w:tr w:rsidR="007A021F" w:rsidRPr="00CA3F2F" w:rsidTr="008F7120">
        <w:trPr>
          <w:trHeight w:val="302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aragorgicol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KMM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548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ale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4 to 3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acific Ocean at a depth of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02m</w:t>
            </w:r>
            <w:proofErr w:type="spellEnd"/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peptidolytic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F12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-50-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1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Yellow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5 to 4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seawater, Sea of Japan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ruthenic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KMM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00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ale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35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Mussel and scallop, Sea of Japan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spongiae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UST010723-006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ale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2 to 44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Surface of the sponge</w:t>
            </w: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 Mycale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adhaerens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in Hong Kong waters</w:t>
            </w:r>
          </w:p>
        </w:tc>
      </w:tr>
      <w:tr w:rsidR="007A021F" w:rsidRPr="00CA3F2F" w:rsidTr="008F7120">
        <w:trPr>
          <w:trHeight w:val="302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ulvae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UL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1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Dark purpl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3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Marine alga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U.lactuca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rocky intertidal zone, Australi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atlantic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ATC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1926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Pale yellow orange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5~35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Seaweed,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Rhodomeniapalmate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Canada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tunicata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D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Dark-green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8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Adult tunicate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Cionaintestinalis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, western coast of Sweden</w:t>
            </w:r>
          </w:p>
        </w:tc>
      </w:tr>
      <w:tr w:rsidR="007A021F" w:rsidRPr="00CA3F2F" w:rsidTr="008F7120">
        <w:trPr>
          <w:trHeight w:val="317"/>
        </w:trPr>
        <w:tc>
          <w:tcPr>
            <w:tcW w:w="1951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i/>
                <w:sz w:val="22"/>
              </w:rPr>
              <w:t xml:space="preserve">P. </w:t>
            </w: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xiamenensis</w:t>
            </w:r>
            <w:proofErr w:type="spellEnd"/>
          </w:p>
        </w:tc>
        <w:tc>
          <w:tcPr>
            <w:tcW w:w="1559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Y2</w:t>
            </w:r>
            <w:r w:rsidRPr="00CA3F2F">
              <w:rPr>
                <w:rFonts w:ascii="Times New Roman" w:hAnsi="Times New Roman" w:cs="Times New Roman"/>
                <w:sz w:val="22"/>
                <w:vertAlign w:val="superscript"/>
              </w:rPr>
              <w:t>T</w:t>
            </w:r>
            <w:proofErr w:type="spellEnd"/>
          </w:p>
        </w:tc>
        <w:tc>
          <w:tcPr>
            <w:tcW w:w="141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Dark red</w:t>
            </w:r>
          </w:p>
        </w:tc>
        <w:tc>
          <w:tcPr>
            <w:tcW w:w="1417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 to 40 °C</w:t>
            </w:r>
          </w:p>
        </w:tc>
        <w:tc>
          <w:tcPr>
            <w:tcW w:w="4678" w:type="dxa"/>
            <w:vAlign w:val="center"/>
          </w:tcPr>
          <w:p w:rsidR="007A021F" w:rsidRPr="00CA3F2F" w:rsidRDefault="007A021F" w:rsidP="00C60108">
            <w:pPr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Surface seawater,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Yundang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Lake, Xiamen, China</w:t>
            </w:r>
          </w:p>
        </w:tc>
      </w:tr>
    </w:tbl>
    <w:p w:rsidR="007A021F" w:rsidRPr="00CA3F2F" w:rsidRDefault="007A021F" w:rsidP="007A021F">
      <w:pPr>
        <w:spacing w:after="0" w:line="240" w:lineRule="auto"/>
        <w:ind w:left="0" w:firstLineChars="0" w:firstLine="0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sz w:val="22"/>
        </w:rPr>
        <w:t>Note:</w:t>
      </w:r>
    </w:p>
    <w:p w:rsidR="007A021F" w:rsidRPr="00CA3F2F" w:rsidRDefault="007A021F" w:rsidP="007A021F">
      <w:pPr>
        <w:pStyle w:val="aa"/>
        <w:numPr>
          <w:ilvl w:val="0"/>
          <w:numId w:val="2"/>
        </w:numPr>
        <w:spacing w:after="0" w:line="240" w:lineRule="auto"/>
        <w:ind w:left="0" w:firstLineChars="0" w:hanging="357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aurantia</w:t>
      </w:r>
      <w:proofErr w:type="spellEnd"/>
      <w:r w:rsidRPr="00CA3F2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sz w:val="22"/>
        </w:rPr>
        <w:t>ATCC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sz w:val="22"/>
        </w:rPr>
        <w:t>33046</w:t>
      </w:r>
      <w:r w:rsidRPr="00CA3F2F">
        <w:rPr>
          <w:rFonts w:ascii="Times New Roman" w:hAnsi="Times New Roman" w:cs="Times New Roman"/>
          <w:sz w:val="22"/>
          <w:vertAlign w:val="superscript"/>
        </w:rPr>
        <w:t>T</w:t>
      </w:r>
      <w:proofErr w:type="spellEnd"/>
      <w:r w:rsidRPr="00CA3F2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CA3F2F">
        <w:rPr>
          <w:rFonts w:ascii="Times New Roman" w:hAnsi="Times New Roman" w:cs="Times New Roman"/>
          <w:sz w:val="22"/>
        </w:rPr>
        <w:t xml:space="preserve">formed a brownish orange center and a greenish edge in MA medium. </w:t>
      </w:r>
    </w:p>
    <w:p w:rsidR="007A021F" w:rsidRPr="00CA3F2F" w:rsidRDefault="007A021F" w:rsidP="007A021F">
      <w:pPr>
        <w:pStyle w:val="aa"/>
        <w:numPr>
          <w:ilvl w:val="0"/>
          <w:numId w:val="2"/>
        </w:numPr>
        <w:spacing w:after="0" w:line="240" w:lineRule="auto"/>
        <w:ind w:left="0" w:firstLineChars="0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ulvae</w:t>
      </w:r>
      <w:proofErr w:type="spellEnd"/>
      <w:r w:rsidRPr="00CA3F2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sz w:val="22"/>
        </w:rPr>
        <w:t>UL12</w:t>
      </w:r>
      <w:r w:rsidRPr="00CA3F2F">
        <w:rPr>
          <w:rFonts w:ascii="Times New Roman" w:hAnsi="Times New Roman" w:cs="Times New Roman"/>
          <w:sz w:val="22"/>
          <w:vertAlign w:val="superscript"/>
        </w:rPr>
        <w:t>T</w:t>
      </w:r>
      <w:proofErr w:type="spellEnd"/>
      <w:r w:rsidRPr="00CA3F2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CA3F2F">
        <w:rPr>
          <w:rFonts w:ascii="Times New Roman" w:hAnsi="Times New Roman" w:cs="Times New Roman"/>
          <w:sz w:val="22"/>
        </w:rPr>
        <w:t xml:space="preserve">formed a dark purple colonies in </w:t>
      </w:r>
      <w:proofErr w:type="spellStart"/>
      <w:r w:rsidRPr="00CA3F2F">
        <w:rPr>
          <w:rFonts w:ascii="Times New Roman" w:hAnsi="Times New Roman" w:cs="Times New Roman"/>
          <w:sz w:val="22"/>
        </w:rPr>
        <w:t>VNSS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medium while a white one in </w:t>
      </w:r>
      <w:proofErr w:type="spellStart"/>
      <w:r w:rsidRPr="00CA3F2F">
        <w:rPr>
          <w:rFonts w:ascii="Times New Roman" w:hAnsi="Times New Roman" w:cs="Times New Roman"/>
          <w:sz w:val="22"/>
        </w:rPr>
        <w:t>LB20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or </w:t>
      </w:r>
      <w:proofErr w:type="spellStart"/>
      <w:r w:rsidRPr="00CA3F2F">
        <w:rPr>
          <w:rFonts w:ascii="Times New Roman" w:hAnsi="Times New Roman" w:cs="Times New Roman"/>
          <w:sz w:val="22"/>
        </w:rPr>
        <w:t>TSB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with 2% </w:t>
      </w:r>
      <w:proofErr w:type="spellStart"/>
      <w:r w:rsidRPr="00CA3F2F">
        <w:rPr>
          <w:rFonts w:ascii="Times New Roman" w:hAnsi="Times New Roman" w:cs="Times New Roman"/>
          <w:sz w:val="22"/>
        </w:rPr>
        <w:t>NaCl</w:t>
      </w:r>
      <w:proofErr w:type="spellEnd"/>
      <w:r w:rsidRPr="00CA3F2F">
        <w:rPr>
          <w:rFonts w:ascii="Times New Roman" w:hAnsi="Times New Roman" w:cs="Times New Roman"/>
          <w:sz w:val="22"/>
        </w:rPr>
        <w:t>.</w:t>
      </w:r>
    </w:p>
    <w:p w:rsidR="00C11918" w:rsidRPr="00CA3F2F" w:rsidRDefault="007A021F" w:rsidP="00C11918">
      <w:pPr>
        <w:pStyle w:val="aa"/>
        <w:numPr>
          <w:ilvl w:val="0"/>
          <w:numId w:val="2"/>
        </w:numPr>
        <w:spacing w:after="0" w:line="240" w:lineRule="auto"/>
        <w:ind w:left="0" w:firstLineChars="0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sz w:val="22"/>
        </w:rPr>
        <w:t xml:space="preserve">Growth of </w:t>
      </w: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tunicata</w:t>
      </w:r>
      <w:proofErr w:type="spellEnd"/>
      <w:r w:rsidRPr="00CA3F2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CA3F2F">
        <w:rPr>
          <w:rFonts w:ascii="Times New Roman" w:hAnsi="Times New Roman" w:cs="Times New Roman"/>
          <w:sz w:val="22"/>
        </w:rPr>
        <w:t>D2</w:t>
      </w:r>
      <w:r w:rsidRPr="00CA3F2F">
        <w:rPr>
          <w:rFonts w:ascii="Times New Roman" w:hAnsi="Times New Roman" w:cs="Times New Roman"/>
          <w:sz w:val="22"/>
          <w:vertAlign w:val="superscript"/>
        </w:rPr>
        <w:t>T</w:t>
      </w:r>
      <w:proofErr w:type="spellEnd"/>
      <w:r w:rsidRPr="00CA3F2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CA3F2F">
        <w:rPr>
          <w:rFonts w:ascii="Times New Roman" w:hAnsi="Times New Roman" w:cs="Times New Roman"/>
          <w:sz w:val="22"/>
        </w:rPr>
        <w:t xml:space="preserve">on </w:t>
      </w:r>
      <w:proofErr w:type="spellStart"/>
      <w:r w:rsidRPr="00CA3F2F">
        <w:rPr>
          <w:rFonts w:ascii="Times New Roman" w:hAnsi="Times New Roman" w:cs="Times New Roman"/>
          <w:sz w:val="22"/>
        </w:rPr>
        <w:t>VNSS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medium results in dark-green pigmented, while white in </w:t>
      </w:r>
      <w:proofErr w:type="spellStart"/>
      <w:r w:rsidRPr="00CA3F2F">
        <w:rPr>
          <w:rFonts w:ascii="Times New Roman" w:hAnsi="Times New Roman" w:cs="Times New Roman"/>
          <w:sz w:val="22"/>
        </w:rPr>
        <w:t>TSB</w:t>
      </w:r>
      <w:proofErr w:type="spellEnd"/>
      <w:r w:rsidRPr="00CA3F2F">
        <w:rPr>
          <w:rFonts w:ascii="Times New Roman" w:hAnsi="Times New Roman" w:cs="Times New Roman"/>
          <w:sz w:val="22"/>
        </w:rPr>
        <w:t xml:space="preserve"> medium.</w:t>
      </w:r>
    </w:p>
    <w:p w:rsidR="00044705" w:rsidRPr="00CA3F2F" w:rsidRDefault="00044705" w:rsidP="00F517A5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2"/>
        </w:rPr>
      </w:pPr>
    </w:p>
    <w:p w:rsidR="00C11918" w:rsidRPr="00CA3F2F" w:rsidRDefault="00C11918" w:rsidP="00F517A5">
      <w:pPr>
        <w:spacing w:after="0" w:line="240" w:lineRule="auto"/>
        <w:ind w:left="0" w:firstLineChars="0" w:firstLine="0"/>
        <w:rPr>
          <w:rFonts w:ascii="Times New Roman" w:hAnsi="Times New Roman" w:cs="Times New Roman"/>
          <w:b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</w:t>
      </w:r>
      <w:r w:rsidR="00292394" w:rsidRPr="00CA3F2F">
        <w:rPr>
          <w:rFonts w:ascii="Times New Roman" w:hAnsi="Times New Roman" w:cs="Times New Roman"/>
          <w:b/>
          <w:sz w:val="22"/>
        </w:rPr>
        <w:t>5</w:t>
      </w:r>
      <w:proofErr w:type="spellEnd"/>
      <w:r w:rsidRPr="00CA3F2F">
        <w:rPr>
          <w:rFonts w:ascii="Times New Roman" w:hAnsi="Times New Roman" w:cs="Times New Roman"/>
          <w:b/>
          <w:sz w:val="22"/>
        </w:rPr>
        <w:t>.</w:t>
      </w:r>
      <w:r w:rsidRPr="00CA3F2F">
        <w:rPr>
          <w:rFonts w:ascii="Times New Roman" w:hAnsi="Times New Roman" w:cs="Times New Roman"/>
          <w:sz w:val="22"/>
        </w:rPr>
        <w:t xml:space="preserve"> </w:t>
      </w:r>
      <w:r w:rsidR="0021297E" w:rsidRPr="00CA3F2F">
        <w:rPr>
          <w:rFonts w:ascii="Times New Roman" w:hAnsi="Times New Roman" w:cs="Times New Roman"/>
          <w:sz w:val="22"/>
        </w:rPr>
        <w:t xml:space="preserve">The </w:t>
      </w:r>
      <w:r w:rsidR="008F01E9" w:rsidRPr="00CA3F2F">
        <w:rPr>
          <w:rFonts w:ascii="Times New Roman" w:hAnsi="Times New Roman" w:cs="Times New Roman"/>
          <w:sz w:val="22"/>
        </w:rPr>
        <w:t xml:space="preserve">fold change of the </w:t>
      </w:r>
      <w:proofErr w:type="spellStart"/>
      <w:r w:rsidR="008F01E9" w:rsidRPr="00CA3F2F">
        <w:rPr>
          <w:rFonts w:ascii="Times New Roman" w:hAnsi="Times New Roman" w:cs="Times New Roman"/>
          <w:i/>
          <w:sz w:val="22"/>
        </w:rPr>
        <w:t>hmgA</w:t>
      </w:r>
      <w:proofErr w:type="spellEnd"/>
      <w:r w:rsidR="008F01E9" w:rsidRPr="00CA3F2F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8F01E9" w:rsidRPr="00CA3F2F">
        <w:rPr>
          <w:rFonts w:ascii="Times New Roman" w:hAnsi="Times New Roman" w:cs="Times New Roman"/>
          <w:i/>
          <w:sz w:val="22"/>
        </w:rPr>
        <w:t>melA</w:t>
      </w:r>
      <w:proofErr w:type="spellEnd"/>
      <w:r w:rsidR="008F01E9" w:rsidRPr="00CA3F2F">
        <w:rPr>
          <w:rFonts w:ascii="Times New Roman" w:hAnsi="Times New Roman" w:cs="Times New Roman"/>
          <w:sz w:val="22"/>
        </w:rPr>
        <w:t xml:space="preserve"> </w:t>
      </w:r>
      <w:r w:rsidR="0021297E" w:rsidRPr="00CA3F2F">
        <w:rPr>
          <w:rFonts w:ascii="Times New Roman" w:hAnsi="Times New Roman" w:cs="Times New Roman"/>
          <w:sz w:val="22"/>
        </w:rPr>
        <w:t>transcript</w:t>
      </w:r>
      <w:r w:rsidR="00010E86" w:rsidRPr="00CA3F2F">
        <w:rPr>
          <w:rFonts w:ascii="Times New Roman" w:hAnsi="Times New Roman" w:cs="Times New Roman"/>
          <w:sz w:val="22"/>
        </w:rPr>
        <w:t xml:space="preserve">ion level </w:t>
      </w:r>
      <w:r w:rsidR="001D22DE" w:rsidRPr="00CA3F2F">
        <w:rPr>
          <w:rFonts w:ascii="Times New Roman" w:hAnsi="Times New Roman" w:cs="Times New Roman"/>
          <w:sz w:val="22"/>
        </w:rPr>
        <w:t xml:space="preserve">in </w:t>
      </w:r>
      <w:r w:rsidR="001D22DE"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="001D22DE"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="001D22DE" w:rsidRPr="00CA3F2F">
        <w:rPr>
          <w:rFonts w:ascii="Times New Roman" w:hAnsi="Times New Roman" w:cs="Times New Roman"/>
          <w:sz w:val="22"/>
        </w:rPr>
        <w:t xml:space="preserve"> </w:t>
      </w:r>
      <w:r w:rsidR="0021297E" w:rsidRPr="00CA3F2F">
        <w:rPr>
          <w:rFonts w:ascii="Times New Roman" w:hAnsi="Times New Roman" w:cs="Times New Roman"/>
          <w:sz w:val="22"/>
        </w:rPr>
        <w:t>under stress conditions</w:t>
      </w:r>
      <w:r w:rsidR="007356DF" w:rsidRPr="00CA3F2F">
        <w:rPr>
          <w:rFonts w:ascii="Times New Roman" w:hAnsi="Times New Roman" w:cs="Times New Roman"/>
          <w:sz w:val="22"/>
        </w:rPr>
        <w:t xml:space="preserve"> compared to planktonic stage at </w:t>
      </w:r>
      <w:proofErr w:type="spellStart"/>
      <w:r w:rsidR="007356DF" w:rsidRPr="00CA3F2F">
        <w:rPr>
          <w:rFonts w:ascii="Times New Roman" w:hAnsi="Times New Roman" w:cs="Times New Roman"/>
          <w:sz w:val="22"/>
        </w:rPr>
        <w:t>25°C</w:t>
      </w:r>
      <w:proofErr w:type="spellEnd"/>
      <w:r w:rsidR="00AA65CE" w:rsidRPr="00CA3F2F">
        <w:rPr>
          <w:rFonts w:ascii="Times New Roman" w:hAnsi="Times New Roman" w:cs="Times New Roman"/>
          <w:sz w:val="22"/>
        </w:rPr>
        <w:t>.</w:t>
      </w:r>
      <w:r w:rsidR="0021297E" w:rsidRPr="00CA3F2F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8"/>
        <w:tblW w:w="919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3023"/>
        <w:gridCol w:w="1596"/>
        <w:gridCol w:w="1400"/>
        <w:gridCol w:w="1416"/>
      </w:tblGrid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Gene analyzed</w:t>
            </w:r>
          </w:p>
        </w:tc>
        <w:tc>
          <w:tcPr>
            <w:tcW w:w="30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Conditions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CA3F2F">
              <w:rPr>
                <w:rFonts w:ascii="Times New Roman" w:hAnsi="Times New Roman" w:cs="Times New Roman"/>
                <w:b/>
                <w:sz w:val="22"/>
                <w:vertAlign w:val="subscript"/>
              </w:rPr>
              <w:t>T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b/>
                <w:sz w:val="22"/>
              </w:rPr>
              <w:t>ΔCT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A3F2F">
              <w:rPr>
                <w:rFonts w:ascii="Times New Roman" w:hAnsi="Times New Roman" w:cs="Times New Roman"/>
                <w:b/>
                <w:sz w:val="22"/>
              </w:rPr>
              <w:t>Fold-change</w:t>
            </w: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rrsE</w:t>
            </w:r>
            <w:proofErr w:type="spellEnd"/>
          </w:p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(house-keeping)</w:t>
            </w:r>
          </w:p>
        </w:tc>
        <w:tc>
          <w:tcPr>
            <w:tcW w:w="3023" w:type="dxa"/>
            <w:tcBorders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OD</w:t>
            </w:r>
            <w:r w:rsidRPr="00CA3F2F">
              <w:rPr>
                <w:rFonts w:ascii="Times New Roman" w:hAnsi="Times New Roman" w:cs="Times New Roman"/>
                <w:sz w:val="22"/>
                <w:vertAlign w:val="subscript"/>
              </w:rPr>
              <w:t>600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=1.0)</w:t>
            </w:r>
          </w:p>
        </w:tc>
        <w:tc>
          <w:tcPr>
            <w:tcW w:w="1596" w:type="dxa"/>
            <w:tcBorders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2.99 ± 0.11</w:t>
            </w:r>
          </w:p>
        </w:tc>
        <w:tc>
          <w:tcPr>
            <w:tcW w:w="1400" w:type="dxa"/>
            <w:tcBorders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7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0 min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2.70 ± 0.4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Biofilm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 day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2.95 ± 0.1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D2E81" w:rsidRPr="00CA3F2F" w:rsidTr="00BD2E81">
        <w:trPr>
          <w:trHeight w:val="27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hmgA</w:t>
            </w:r>
            <w:proofErr w:type="spellEnd"/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OD</w:t>
            </w:r>
            <w:r w:rsidRPr="00CA3F2F">
              <w:rPr>
                <w:rFonts w:ascii="Times New Roman" w:hAnsi="Times New Roman" w:cs="Times New Roman"/>
                <w:sz w:val="22"/>
                <w:vertAlign w:val="subscript"/>
              </w:rPr>
              <w:t>600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=1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7.12 ± 0.84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D7607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4.13 ± 0.8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D2E81" w:rsidRPr="00CA3F2F" w:rsidTr="00BD2E81">
        <w:trPr>
          <w:trHeight w:val="27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7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0 min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5.80 ± 0.51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3.09 ± 0.6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12678E" w:rsidP="00230ABB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.0</w:t>
            </w:r>
            <w:r w:rsidR="00BD2E81" w:rsidRPr="00CA3F2F">
              <w:rPr>
                <w:rFonts w:ascii="Times New Roman" w:hAnsi="Times New Roman" w:cs="Times New Roman"/>
                <w:sz w:val="22"/>
              </w:rPr>
              <w:t xml:space="preserve"> ± 0.29</w:t>
            </w: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Biofilm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 day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7.26 ± 0.93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4.31 ± 0.94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12678E" w:rsidP="00230ABB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-</w:t>
            </w:r>
            <w:r w:rsidR="00BD2E81" w:rsidRPr="00CA3F2F">
              <w:rPr>
                <w:rFonts w:ascii="Times New Roman" w:hAnsi="Times New Roman" w:cs="Times New Roman"/>
                <w:sz w:val="22"/>
              </w:rPr>
              <w:t>1.14 ± 0.85</w:t>
            </w: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CA3F2F">
              <w:rPr>
                <w:rFonts w:ascii="Times New Roman" w:hAnsi="Times New Roman" w:cs="Times New Roman"/>
                <w:i/>
                <w:sz w:val="22"/>
              </w:rPr>
              <w:t>melA</w:t>
            </w:r>
            <w:proofErr w:type="spellEnd"/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OD</w:t>
            </w:r>
            <w:r w:rsidRPr="00CA3F2F">
              <w:rPr>
                <w:rFonts w:ascii="Times New Roman" w:hAnsi="Times New Roman" w:cs="Times New Roman"/>
                <w:sz w:val="22"/>
                <w:vertAlign w:val="subscript"/>
              </w:rPr>
              <w:t>600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>=1.0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3.51 ± 0.59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0.51 ± 0.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planktonic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37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0 min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735227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3.93 ± 0.70</w:t>
            </w:r>
          </w:p>
        </w:tc>
        <w:tc>
          <w:tcPr>
            <w:tcW w:w="14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1.23 ± 0.8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BD2E81" w:rsidRPr="00CA3F2F" w:rsidRDefault="00177F2A" w:rsidP="00230ABB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-</w:t>
            </w:r>
            <w:r w:rsidR="00BD2E81" w:rsidRPr="00CA3F2F">
              <w:rPr>
                <w:rFonts w:ascii="Times New Roman" w:hAnsi="Times New Roman" w:cs="Times New Roman"/>
                <w:sz w:val="22"/>
              </w:rPr>
              <w:t>1.64 ± 0.9</w:t>
            </w:r>
          </w:p>
        </w:tc>
      </w:tr>
      <w:tr w:rsidR="00BD2E81" w:rsidRPr="00CA3F2F" w:rsidTr="00BD2E81">
        <w:trPr>
          <w:trHeight w:val="300"/>
          <w:jc w:val="center"/>
        </w:trPr>
        <w:tc>
          <w:tcPr>
            <w:tcW w:w="1762" w:type="dxa"/>
            <w:tcBorders>
              <w:top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3" w:type="dxa"/>
            <w:tcBorders>
              <w:top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 xml:space="preserve">Biofilm </w:t>
            </w:r>
            <w:proofErr w:type="spellStart"/>
            <w:r w:rsidRPr="00CA3F2F">
              <w:rPr>
                <w:rFonts w:ascii="Times New Roman" w:hAnsi="Times New Roman" w:cs="Times New Roman"/>
                <w:sz w:val="22"/>
              </w:rPr>
              <w:t>25°C</w:t>
            </w:r>
            <w:proofErr w:type="spellEnd"/>
            <w:r w:rsidRPr="00CA3F2F">
              <w:rPr>
                <w:rFonts w:ascii="Times New Roman" w:hAnsi="Times New Roman" w:cs="Times New Roman"/>
                <w:sz w:val="22"/>
              </w:rPr>
              <w:t xml:space="preserve"> (3 day)</w:t>
            </w:r>
          </w:p>
        </w:tc>
        <w:tc>
          <w:tcPr>
            <w:tcW w:w="1596" w:type="dxa"/>
            <w:tcBorders>
              <w:top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25.79 ± 0.85</w:t>
            </w:r>
          </w:p>
        </w:tc>
        <w:tc>
          <w:tcPr>
            <w:tcW w:w="1400" w:type="dxa"/>
            <w:tcBorders>
              <w:top w:val="nil"/>
            </w:tcBorders>
            <w:noWrap/>
            <w:vAlign w:val="center"/>
            <w:hideMark/>
          </w:tcPr>
          <w:p w:rsidR="00BD2E81" w:rsidRPr="00CA3F2F" w:rsidRDefault="00BD2E81" w:rsidP="002C0335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12.84 ± 0.86</w:t>
            </w:r>
          </w:p>
        </w:tc>
        <w:tc>
          <w:tcPr>
            <w:tcW w:w="1416" w:type="dxa"/>
            <w:tcBorders>
              <w:top w:val="nil"/>
            </w:tcBorders>
            <w:noWrap/>
            <w:vAlign w:val="center"/>
            <w:hideMark/>
          </w:tcPr>
          <w:p w:rsidR="00BD2E81" w:rsidRPr="00CA3F2F" w:rsidRDefault="00BD2E81" w:rsidP="00230ABB">
            <w:pPr>
              <w:widowControl/>
              <w:spacing w:after="0" w:line="240" w:lineRule="auto"/>
              <w:ind w:left="0"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CA3F2F">
              <w:rPr>
                <w:rFonts w:ascii="Times New Roman" w:hAnsi="Times New Roman" w:cs="Times New Roman"/>
                <w:sz w:val="22"/>
              </w:rPr>
              <w:t>-5.01 ± 2.8</w:t>
            </w:r>
          </w:p>
        </w:tc>
      </w:tr>
    </w:tbl>
    <w:p w:rsidR="002C0335" w:rsidRPr="00CA3F2F" w:rsidRDefault="002C0335" w:rsidP="007A021F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12569A" w:rsidRPr="00CA3F2F" w:rsidRDefault="0012569A" w:rsidP="007A021F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</w:p>
    <w:p w:rsidR="0012569A" w:rsidRPr="00CA3F2F" w:rsidRDefault="0012569A" w:rsidP="007A021F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  <w:sectPr w:rsidR="0012569A" w:rsidRPr="00CA3F2F" w:rsidSect="00EB703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E70E2C" w:rsidRDefault="00E70E2C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1</w:t>
      </w:r>
      <w:proofErr w:type="spellEnd"/>
      <w:r w:rsidRPr="00CA3F2F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>T</w:t>
      </w:r>
      <w:r w:rsidRPr="00E70E2C">
        <w:rPr>
          <w:rFonts w:ascii="Times New Roman" w:hAnsi="Times New Roman" w:cs="Times New Roman"/>
          <w:sz w:val="22"/>
        </w:rPr>
        <w:t xml:space="preserve">he </w:t>
      </w:r>
      <w:r w:rsidR="00125A2C" w:rsidRPr="00E70E2C">
        <w:rPr>
          <w:rFonts w:ascii="Times New Roman" w:hAnsi="Times New Roman" w:cs="Times New Roman"/>
          <w:sz w:val="22"/>
        </w:rPr>
        <w:t>visible light spectra</w:t>
      </w:r>
      <w:r w:rsidR="00125A2C">
        <w:rPr>
          <w:rFonts w:ascii="Times New Roman" w:hAnsi="Times New Roman" w:cs="Times New Roman" w:hint="eastAsia"/>
          <w:sz w:val="22"/>
        </w:rPr>
        <w:t xml:space="preserve"> of the</w:t>
      </w:r>
      <w:r w:rsidR="00125A2C" w:rsidRPr="00E70E2C">
        <w:rPr>
          <w:rFonts w:ascii="Times New Roman" w:hAnsi="Times New Roman" w:cs="Times New Roman"/>
          <w:sz w:val="22"/>
        </w:rPr>
        <w:t xml:space="preserve"> </w:t>
      </w:r>
      <w:r w:rsidRPr="00E70E2C">
        <w:rPr>
          <w:rFonts w:ascii="Times New Roman" w:hAnsi="Times New Roman" w:cs="Times New Roman"/>
          <w:sz w:val="22"/>
        </w:rPr>
        <w:t>pigment</w:t>
      </w:r>
      <w:r w:rsidR="00125A2C">
        <w:rPr>
          <w:rFonts w:ascii="Times New Roman" w:hAnsi="Times New Roman" w:cs="Times New Roman" w:hint="eastAsia"/>
          <w:sz w:val="22"/>
        </w:rPr>
        <w:t>s</w:t>
      </w:r>
      <w:r w:rsidRPr="00E70E2C">
        <w:rPr>
          <w:rFonts w:ascii="Times New Roman" w:hAnsi="Times New Roman" w:cs="Times New Roman"/>
          <w:sz w:val="22"/>
        </w:rPr>
        <w:t xml:space="preserve"> </w:t>
      </w:r>
      <w:r w:rsidR="00125A2C">
        <w:rPr>
          <w:rFonts w:ascii="Times New Roman" w:hAnsi="Times New Roman" w:cs="Times New Roman" w:hint="eastAsia"/>
          <w:sz w:val="22"/>
        </w:rPr>
        <w:t>collect</w:t>
      </w:r>
      <w:r w:rsidR="00125A2C">
        <w:rPr>
          <w:rFonts w:ascii="Times New Roman" w:hAnsi="Times New Roman" w:cs="Times New Roman"/>
          <w:sz w:val="22"/>
        </w:rPr>
        <w:t xml:space="preserve">ed </w:t>
      </w:r>
      <w:r w:rsidR="00125A2C">
        <w:rPr>
          <w:rFonts w:ascii="Times New Roman" w:hAnsi="Times New Roman" w:cs="Times New Roman" w:hint="eastAsia"/>
          <w:sz w:val="22"/>
        </w:rPr>
        <w:t>from</w:t>
      </w:r>
      <w:r w:rsidRPr="00E70E2C">
        <w:rPr>
          <w:rFonts w:ascii="Times New Roman" w:hAnsi="Times New Roman" w:cs="Times New Roman"/>
          <w:sz w:val="22"/>
        </w:rPr>
        <w:t xml:space="preserve"> the </w:t>
      </w:r>
      <w:proofErr w:type="spellStart"/>
      <w:r w:rsidR="00125A2C">
        <w:rPr>
          <w:rFonts w:ascii="Times New Roman" w:hAnsi="Times New Roman" w:cs="Times New Roman" w:hint="eastAsia"/>
          <w:sz w:val="22"/>
        </w:rPr>
        <w:t>superanatnat</w:t>
      </w:r>
      <w:proofErr w:type="spellEnd"/>
      <w:r w:rsidR="00125A2C">
        <w:rPr>
          <w:rFonts w:ascii="Times New Roman" w:hAnsi="Times New Roman" w:cs="Times New Roman" w:hint="eastAsia"/>
          <w:sz w:val="22"/>
        </w:rPr>
        <w:t xml:space="preserve"> of the </w:t>
      </w:r>
      <w:r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>
        <w:rPr>
          <w:rFonts w:ascii="Times New Roman" w:hAnsi="Times New Roman" w:cs="Times New Roman" w:hint="eastAsia"/>
          <w:i/>
          <w:sz w:val="22"/>
        </w:rPr>
        <w:t xml:space="preserve"> </w:t>
      </w:r>
      <w:proofErr w:type="spellStart"/>
      <w:r w:rsidRPr="00E70E2C">
        <w:rPr>
          <w:rFonts w:ascii="Times New Roman" w:hAnsi="Times New Roman" w:cs="Times New Roman"/>
          <w:sz w:val="22"/>
        </w:rPr>
        <w:t>Δ</w:t>
      </w:r>
      <w:r w:rsidRPr="00E70E2C">
        <w:rPr>
          <w:rFonts w:ascii="Times New Roman" w:hAnsi="Times New Roman" w:cs="Times New Roman"/>
          <w:i/>
          <w:sz w:val="22"/>
        </w:rPr>
        <w:t>hmgA</w:t>
      </w:r>
      <w:proofErr w:type="spellEnd"/>
      <w:r w:rsidRPr="00E70E2C">
        <w:rPr>
          <w:rFonts w:ascii="Times New Roman" w:hAnsi="Times New Roman" w:cs="Times New Roman"/>
          <w:sz w:val="22"/>
        </w:rPr>
        <w:t xml:space="preserve"> mutant </w:t>
      </w:r>
      <w:r w:rsidR="00125A2C">
        <w:rPr>
          <w:rFonts w:ascii="Times New Roman" w:hAnsi="Times New Roman" w:cs="Times New Roman" w:hint="eastAsia"/>
          <w:sz w:val="22"/>
        </w:rPr>
        <w:t xml:space="preserve">grown </w:t>
      </w:r>
      <w:r w:rsidR="00324C54">
        <w:rPr>
          <w:rFonts w:ascii="Times New Roman" w:hAnsi="Times New Roman" w:cs="Times New Roman" w:hint="eastAsia"/>
          <w:sz w:val="22"/>
        </w:rPr>
        <w:t xml:space="preserve">for 2 days </w:t>
      </w:r>
      <w:r w:rsidR="00125A2C">
        <w:rPr>
          <w:rFonts w:ascii="Times New Roman" w:hAnsi="Times New Roman" w:cs="Times New Roman" w:hint="eastAsia"/>
          <w:sz w:val="22"/>
        </w:rPr>
        <w:t xml:space="preserve">and wild-type </w:t>
      </w:r>
      <w:r w:rsidR="00125A2C"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="00125A2C"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="00125A2C">
        <w:rPr>
          <w:rFonts w:ascii="Times New Roman" w:hAnsi="Times New Roman" w:cs="Times New Roman" w:hint="eastAsia"/>
          <w:sz w:val="22"/>
        </w:rPr>
        <w:t xml:space="preserve"> cultured </w:t>
      </w:r>
      <w:r w:rsidR="003107B5">
        <w:rPr>
          <w:rFonts w:ascii="Times New Roman" w:hAnsi="Times New Roman" w:cs="Times New Roman" w:hint="eastAsia"/>
          <w:sz w:val="22"/>
        </w:rPr>
        <w:t xml:space="preserve">statically </w:t>
      </w:r>
      <w:r w:rsidR="00125A2C">
        <w:rPr>
          <w:rFonts w:ascii="Times New Roman" w:hAnsi="Times New Roman" w:cs="Times New Roman" w:hint="eastAsia"/>
          <w:sz w:val="22"/>
        </w:rPr>
        <w:t>in SW-</w:t>
      </w:r>
      <w:proofErr w:type="spellStart"/>
      <w:r w:rsidR="00125A2C">
        <w:rPr>
          <w:rFonts w:ascii="Times New Roman" w:hAnsi="Times New Roman" w:cs="Times New Roman" w:hint="eastAsia"/>
          <w:sz w:val="22"/>
        </w:rPr>
        <w:t>LB</w:t>
      </w:r>
      <w:proofErr w:type="spellEnd"/>
      <w:r w:rsidR="00125A2C">
        <w:rPr>
          <w:rFonts w:ascii="Times New Roman" w:hAnsi="Times New Roman" w:cs="Times New Roman" w:hint="eastAsia"/>
          <w:sz w:val="22"/>
        </w:rPr>
        <w:t xml:space="preserve"> medium</w:t>
      </w:r>
      <w:r w:rsidR="003107B5">
        <w:rPr>
          <w:rFonts w:ascii="Times New Roman" w:hAnsi="Times New Roman" w:cs="Times New Roman" w:hint="eastAsia"/>
          <w:sz w:val="22"/>
        </w:rPr>
        <w:t xml:space="preserve"> at 25 </w:t>
      </w:r>
      <w:r w:rsidR="003107B5" w:rsidRPr="002405BF">
        <w:rPr>
          <w:rFonts w:ascii="Times New Roman" w:hAnsi="Times New Roman"/>
          <w:sz w:val="22"/>
        </w:rPr>
        <w:t>°C</w:t>
      </w:r>
      <w:r w:rsidR="003107B5">
        <w:rPr>
          <w:rFonts w:ascii="Times New Roman" w:hAnsi="Times New Roman" w:cs="Times New Roman" w:hint="eastAsia"/>
          <w:sz w:val="22"/>
        </w:rPr>
        <w:t xml:space="preserve"> for </w:t>
      </w:r>
      <w:r w:rsidR="00C22E8B">
        <w:rPr>
          <w:rFonts w:ascii="Times New Roman" w:hAnsi="Times New Roman" w:cs="Times New Roman" w:hint="eastAsia"/>
          <w:sz w:val="22"/>
        </w:rPr>
        <w:t>10 day</w:t>
      </w:r>
      <w:r w:rsidR="003107B5">
        <w:rPr>
          <w:rFonts w:ascii="Times New Roman" w:hAnsi="Times New Roman" w:cs="Times New Roman" w:hint="eastAsia"/>
          <w:sz w:val="22"/>
        </w:rPr>
        <w:t>s</w:t>
      </w:r>
      <w:r w:rsidR="00125A2C">
        <w:rPr>
          <w:rFonts w:ascii="Times New Roman" w:hAnsi="Times New Roman" w:cs="Times New Roman" w:hint="eastAsia"/>
          <w:sz w:val="22"/>
        </w:rPr>
        <w:t>.</w:t>
      </w:r>
      <w:r w:rsidR="00EA1015">
        <w:rPr>
          <w:rFonts w:ascii="Times New Roman" w:hAnsi="Times New Roman" w:cs="Times New Roman" w:hint="eastAsia"/>
          <w:sz w:val="22"/>
        </w:rPr>
        <w:t xml:space="preserve"> </w:t>
      </w:r>
      <w:r w:rsidR="00EA1015" w:rsidRPr="00EA1015">
        <w:rPr>
          <w:rFonts w:ascii="Times New Roman" w:hAnsi="Times New Roman" w:cs="Times New Roman"/>
          <w:sz w:val="22"/>
        </w:rPr>
        <w:t>Data are from three independent cultures</w:t>
      </w:r>
      <w:r w:rsidR="00EA1015">
        <w:rPr>
          <w:rFonts w:ascii="Times New Roman" w:hAnsi="Times New Roman" w:cs="Times New Roman" w:hint="eastAsia"/>
          <w:sz w:val="22"/>
        </w:rPr>
        <w:t xml:space="preserve"> and </w:t>
      </w:r>
      <w:r w:rsidR="00EA1015" w:rsidRPr="00EA1015">
        <w:rPr>
          <w:rFonts w:ascii="Times New Roman" w:hAnsi="Times New Roman" w:cs="Times New Roman"/>
          <w:sz w:val="22"/>
        </w:rPr>
        <w:t xml:space="preserve">One </w:t>
      </w:r>
      <w:proofErr w:type="spellStart"/>
      <w:r w:rsidR="00EA1015" w:rsidRPr="00EA1015">
        <w:rPr>
          <w:rFonts w:ascii="Times New Roman" w:hAnsi="Times New Roman" w:cs="Times New Roman"/>
          <w:sz w:val="22"/>
        </w:rPr>
        <w:t>s.d.</w:t>
      </w:r>
      <w:proofErr w:type="spellEnd"/>
      <w:r w:rsidR="00EA1015" w:rsidRPr="00EA1015">
        <w:rPr>
          <w:rFonts w:ascii="Times New Roman" w:hAnsi="Times New Roman" w:cs="Times New Roman"/>
          <w:sz w:val="22"/>
        </w:rPr>
        <w:t xml:space="preserve"> is shown</w:t>
      </w:r>
      <w:r w:rsidR="00F8645A">
        <w:rPr>
          <w:rFonts w:ascii="Times New Roman" w:hAnsi="Times New Roman" w:cs="Times New Roman" w:hint="eastAsia"/>
          <w:sz w:val="22"/>
        </w:rPr>
        <w:t>.</w:t>
      </w:r>
    </w:p>
    <w:p w:rsidR="001029E9" w:rsidRDefault="001029E9" w:rsidP="001029E9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2"/>
        </w:rPr>
        <w:sectPr w:rsidR="001029E9" w:rsidSect="00EB703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4235570" cy="2596691"/>
            <wp:effectExtent l="0" t="0" r="0" b="0"/>
            <wp:docPr id="1" name="图片 1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797" cy="2602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57CF" w:rsidRPr="00CA3F2F" w:rsidRDefault="00A057CF" w:rsidP="00957A17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</w:t>
      </w:r>
      <w:r w:rsidR="00D5594C">
        <w:rPr>
          <w:rFonts w:ascii="Times New Roman" w:hAnsi="Times New Roman" w:cs="Times New Roman" w:hint="eastAsia"/>
          <w:b/>
          <w:sz w:val="22"/>
        </w:rPr>
        <w:t>2</w:t>
      </w:r>
      <w:proofErr w:type="spellEnd"/>
      <w:r w:rsidRPr="00CA3F2F">
        <w:rPr>
          <w:rFonts w:ascii="Times New Roman" w:hAnsi="Times New Roman" w:cs="Times New Roman"/>
          <w:b/>
          <w:sz w:val="22"/>
        </w:rPr>
        <w:t>.</w:t>
      </w:r>
      <w:r w:rsidR="001B543E" w:rsidRPr="00CA3F2F">
        <w:rPr>
          <w:rFonts w:ascii="Times New Roman" w:hAnsi="Times New Roman" w:cs="Times New Roman"/>
          <w:b/>
          <w:sz w:val="22"/>
        </w:rPr>
        <w:t xml:space="preserve"> </w:t>
      </w:r>
      <w:r w:rsidR="00317A1E"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="00317A1E"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="00317A1E" w:rsidRPr="00CA3F2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1B543E" w:rsidRPr="00CA3F2F">
        <w:rPr>
          <w:rFonts w:ascii="Times New Roman" w:hAnsi="Times New Roman" w:cs="Times New Roman"/>
          <w:sz w:val="22"/>
        </w:rPr>
        <w:t>Δ</w:t>
      </w:r>
      <w:r w:rsidR="001B543E" w:rsidRPr="00CA3F2F">
        <w:rPr>
          <w:rFonts w:ascii="Times New Roman" w:hAnsi="Times New Roman" w:cs="Times New Roman"/>
          <w:i/>
          <w:sz w:val="22"/>
        </w:rPr>
        <w:t>hmgA</w:t>
      </w:r>
      <w:proofErr w:type="spellEnd"/>
      <w:r w:rsidR="001B543E" w:rsidRPr="00CA3F2F">
        <w:rPr>
          <w:rFonts w:ascii="Times New Roman" w:hAnsi="Times New Roman" w:cs="Times New Roman"/>
          <w:sz w:val="22"/>
        </w:rPr>
        <w:t xml:space="preserve"> mutant</w:t>
      </w:r>
      <w:r w:rsidR="00317A1E" w:rsidRPr="00CA3F2F">
        <w:rPr>
          <w:rFonts w:ascii="Times New Roman" w:hAnsi="Times New Roman" w:cs="Times New Roman"/>
          <w:sz w:val="22"/>
        </w:rPr>
        <w:t xml:space="preserve"> strain</w:t>
      </w:r>
      <w:r w:rsidR="001B543E" w:rsidRPr="00CA3F2F">
        <w:rPr>
          <w:rFonts w:ascii="Times New Roman" w:hAnsi="Times New Roman" w:cs="Times New Roman"/>
          <w:sz w:val="22"/>
        </w:rPr>
        <w:t xml:space="preserve"> produced </w:t>
      </w:r>
      <w:proofErr w:type="spellStart"/>
      <w:r w:rsidR="001B543E" w:rsidRPr="00CA3F2F">
        <w:rPr>
          <w:rFonts w:ascii="Times New Roman" w:hAnsi="Times New Roman" w:cs="Times New Roman"/>
          <w:sz w:val="22"/>
        </w:rPr>
        <w:t>pyomelanin</w:t>
      </w:r>
      <w:proofErr w:type="spellEnd"/>
      <w:r w:rsidR="001B543E" w:rsidRPr="00CA3F2F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1B543E" w:rsidRPr="00CA3F2F">
        <w:rPr>
          <w:rFonts w:ascii="Times New Roman" w:hAnsi="Times New Roman" w:cs="Times New Roman"/>
          <w:sz w:val="22"/>
        </w:rPr>
        <w:t>FITR</w:t>
      </w:r>
      <w:proofErr w:type="spellEnd"/>
      <w:r w:rsidR="001B543E" w:rsidRPr="00CA3F2F">
        <w:rPr>
          <w:rFonts w:ascii="Times New Roman" w:hAnsi="Times New Roman" w:cs="Times New Roman"/>
          <w:sz w:val="22"/>
        </w:rPr>
        <w:t xml:space="preserve"> spectrum overlay from synthetic melanin and dried extracellular pigment extracted from </w:t>
      </w:r>
      <w:proofErr w:type="spellStart"/>
      <w:r w:rsidR="001B543E" w:rsidRPr="00CA3F2F">
        <w:rPr>
          <w:rFonts w:ascii="Times New Roman" w:hAnsi="Times New Roman" w:cs="Times New Roman"/>
          <w:sz w:val="22"/>
        </w:rPr>
        <w:t>Δ</w:t>
      </w:r>
      <w:r w:rsidR="001B543E" w:rsidRPr="00CA3F2F">
        <w:rPr>
          <w:rFonts w:ascii="Times New Roman" w:hAnsi="Times New Roman" w:cs="Times New Roman"/>
          <w:i/>
          <w:sz w:val="22"/>
        </w:rPr>
        <w:t>hmgA</w:t>
      </w:r>
      <w:proofErr w:type="spellEnd"/>
      <w:r w:rsidR="001B543E" w:rsidRPr="00CA3F2F">
        <w:rPr>
          <w:rFonts w:ascii="Times New Roman" w:hAnsi="Times New Roman" w:cs="Times New Roman"/>
          <w:sz w:val="22"/>
        </w:rPr>
        <w:t xml:space="preserve"> mutant of </w:t>
      </w:r>
      <w:r w:rsidR="001B543E" w:rsidRPr="00CA3F2F">
        <w:rPr>
          <w:rFonts w:ascii="Times New Roman" w:hAnsi="Times New Roman" w:cs="Times New Roman"/>
          <w:i/>
          <w:sz w:val="22"/>
        </w:rPr>
        <w:t xml:space="preserve">P. </w:t>
      </w:r>
      <w:proofErr w:type="spellStart"/>
      <w:r w:rsidR="001B543E" w:rsidRPr="00CA3F2F">
        <w:rPr>
          <w:rFonts w:ascii="Times New Roman" w:hAnsi="Times New Roman" w:cs="Times New Roman"/>
          <w:i/>
          <w:sz w:val="22"/>
        </w:rPr>
        <w:t>lipolytica</w:t>
      </w:r>
      <w:proofErr w:type="spellEnd"/>
      <w:r w:rsidR="00EA1E1B" w:rsidRPr="00CA3F2F">
        <w:rPr>
          <w:rFonts w:ascii="Times New Roman" w:hAnsi="Times New Roman" w:cs="Times New Roman"/>
          <w:sz w:val="22"/>
        </w:rPr>
        <w:t xml:space="preserve"> </w:t>
      </w:r>
      <w:proofErr w:type="spellStart"/>
      <w:r w:rsidR="00EA1E1B" w:rsidRPr="00CA3F2F">
        <w:rPr>
          <w:rFonts w:ascii="Times New Roman" w:hAnsi="Times New Roman" w:cs="Times New Roman"/>
          <w:sz w:val="22"/>
        </w:rPr>
        <w:t>SCSIO</w:t>
      </w:r>
      <w:proofErr w:type="spellEnd"/>
      <w:r w:rsidR="00EA1E1B" w:rsidRPr="00CA3F2F">
        <w:rPr>
          <w:rFonts w:ascii="Times New Roman" w:hAnsi="Times New Roman" w:cs="Times New Roman"/>
          <w:sz w:val="22"/>
        </w:rPr>
        <w:t xml:space="preserve"> 04301</w:t>
      </w:r>
      <w:r w:rsidR="001B543E" w:rsidRPr="00CA3F2F">
        <w:rPr>
          <w:rFonts w:ascii="Times New Roman" w:hAnsi="Times New Roman" w:cs="Times New Roman"/>
          <w:sz w:val="22"/>
        </w:rPr>
        <w:t xml:space="preserve">. </w:t>
      </w:r>
    </w:p>
    <w:p w:rsidR="000257B6" w:rsidRDefault="00A057CF" w:rsidP="001B543E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8F452CF" wp14:editId="5019BEB1">
            <wp:extent cx="5883215" cy="3912665"/>
            <wp:effectExtent l="0" t="0" r="3810" b="0"/>
            <wp:docPr id="3" name="图片 3" descr="C:\Users\Administrator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401" cy="392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6561" w:rsidRDefault="00CA6561" w:rsidP="001B543E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2"/>
        </w:rPr>
        <w:sectPr w:rsidR="00CA6561" w:rsidSect="00EB703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CA6561" w:rsidRPr="009B566F" w:rsidRDefault="00CA6561" w:rsidP="00CA6561">
      <w:pPr>
        <w:widowControl/>
        <w:spacing w:after="0" w:line="240" w:lineRule="auto"/>
        <w:ind w:left="0" w:firstLineChars="0" w:firstLine="0"/>
        <w:jc w:val="left"/>
        <w:rPr>
          <w:rFonts w:ascii="Times New Roman" w:hAnsi="Times New Roman" w:cs="Times New Roman"/>
          <w:b/>
          <w:sz w:val="22"/>
        </w:rPr>
      </w:pPr>
      <w:r w:rsidRPr="00CA3F2F">
        <w:rPr>
          <w:rFonts w:ascii="Times New Roman" w:hAnsi="Times New Roman" w:cs="Times New Roman"/>
          <w:b/>
          <w:sz w:val="22"/>
        </w:rPr>
        <w:lastRenderedPageBreak/>
        <w:t xml:space="preserve">Fig </w:t>
      </w:r>
      <w:proofErr w:type="spellStart"/>
      <w:r w:rsidRPr="00CA3F2F">
        <w:rPr>
          <w:rFonts w:ascii="Times New Roman" w:hAnsi="Times New Roman" w:cs="Times New Roman"/>
          <w:b/>
          <w:sz w:val="22"/>
        </w:rPr>
        <w:t>S</w:t>
      </w:r>
      <w:r w:rsidR="00784446">
        <w:rPr>
          <w:rFonts w:ascii="Times New Roman" w:hAnsi="Times New Roman" w:cs="Times New Roman" w:hint="eastAsia"/>
          <w:b/>
          <w:sz w:val="22"/>
        </w:rPr>
        <w:t>3</w:t>
      </w:r>
      <w:proofErr w:type="spellEnd"/>
      <w:r w:rsidRPr="00CA3F2F">
        <w:rPr>
          <w:rFonts w:ascii="Times New Roman" w:hAnsi="Times New Roman" w:cs="Times New Roman"/>
          <w:b/>
          <w:sz w:val="22"/>
        </w:rPr>
        <w:t xml:space="preserve">. </w:t>
      </w:r>
      <w:r w:rsidR="009B566F">
        <w:rPr>
          <w:rFonts w:ascii="Times New Roman" w:hAnsi="Times New Roman" w:cs="Times New Roman" w:hint="eastAsia"/>
          <w:sz w:val="22"/>
        </w:rPr>
        <w:t xml:space="preserve">The settlement and metamorphosis of the </w:t>
      </w:r>
      <w:proofErr w:type="spellStart"/>
      <w:r w:rsidR="009B566F">
        <w:rPr>
          <w:rFonts w:ascii="Times New Roman" w:hAnsi="Times New Roman" w:cs="Times New Roman" w:hint="eastAsia"/>
          <w:sz w:val="22"/>
        </w:rPr>
        <w:t>pediveliger</w:t>
      </w:r>
      <w:proofErr w:type="spellEnd"/>
      <w:r w:rsidR="009B566F">
        <w:rPr>
          <w:rFonts w:ascii="Times New Roman" w:hAnsi="Times New Roman" w:cs="Times New Roman" w:hint="eastAsia"/>
          <w:sz w:val="22"/>
        </w:rPr>
        <w:t xml:space="preserve"> larvae of </w:t>
      </w:r>
      <w:proofErr w:type="spellStart"/>
      <w:r w:rsidR="009B566F" w:rsidRPr="009B566F">
        <w:rPr>
          <w:rFonts w:ascii="Times New Roman" w:hAnsi="Times New Roman" w:cs="Times New Roman"/>
          <w:i/>
          <w:sz w:val="22"/>
        </w:rPr>
        <w:t>Mytilus</w:t>
      </w:r>
      <w:proofErr w:type="spellEnd"/>
      <w:r w:rsidR="009B566F" w:rsidRPr="009B566F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="009B566F" w:rsidRPr="009B566F">
        <w:rPr>
          <w:rFonts w:ascii="Times New Roman" w:hAnsi="Times New Roman" w:cs="Times New Roman"/>
          <w:i/>
          <w:sz w:val="22"/>
        </w:rPr>
        <w:t>coruscus</w:t>
      </w:r>
      <w:proofErr w:type="spellEnd"/>
      <w:r w:rsidR="009B566F" w:rsidRPr="009B566F">
        <w:rPr>
          <w:rFonts w:ascii="Times New Roman" w:hAnsi="Times New Roman" w:cs="Times New Roman" w:hint="eastAsia"/>
          <w:sz w:val="22"/>
        </w:rPr>
        <w:t>.</w:t>
      </w:r>
    </w:p>
    <w:p w:rsidR="00CA6561" w:rsidRDefault="00CA6561" w:rsidP="00AC513C">
      <w:pPr>
        <w:widowControl/>
        <w:spacing w:after="0" w:line="240" w:lineRule="auto"/>
        <w:ind w:left="0" w:firstLineChars="0" w:firstLine="0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A75F5B6" wp14:editId="6A600202">
            <wp:extent cx="5141344" cy="2258122"/>
            <wp:effectExtent l="0" t="0" r="0" b="0"/>
            <wp:docPr id="2" name="图片 2" descr="C:\Users\Administrator\Desktop\Figure S2_2017060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2_201706010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312" cy="225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6561" w:rsidSect="00EB703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CFC" w:rsidRDefault="00C02CFC" w:rsidP="00EB7032">
      <w:pPr>
        <w:spacing w:after="0" w:line="240" w:lineRule="auto"/>
        <w:ind w:firstLine="420"/>
      </w:pPr>
      <w:r>
        <w:separator/>
      </w:r>
    </w:p>
  </w:endnote>
  <w:endnote w:type="continuationSeparator" w:id="0">
    <w:p w:rsidR="00C02CFC" w:rsidRDefault="00C02CFC" w:rsidP="00EB7032">
      <w:pPr>
        <w:spacing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hitney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14" w:rsidRDefault="00640C14" w:rsidP="00EB7032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2927098"/>
      <w:docPartObj>
        <w:docPartGallery w:val="Page Numbers (Bottom of Page)"/>
        <w:docPartUnique/>
      </w:docPartObj>
    </w:sdtPr>
    <w:sdtEndPr/>
    <w:sdtContent>
      <w:p w:rsidR="00640C14" w:rsidRDefault="009C11C3" w:rsidP="00F94520">
        <w:pPr>
          <w:pStyle w:val="a5"/>
          <w:ind w:firstLine="360"/>
          <w:jc w:val="center"/>
        </w:pPr>
        <w:r>
          <w:fldChar w:fldCharType="begin"/>
        </w:r>
        <w:r w:rsidR="00640C14">
          <w:instrText>PAGE   \* MERGEFORMAT</w:instrText>
        </w:r>
        <w:r>
          <w:fldChar w:fldCharType="separate"/>
        </w:r>
        <w:r w:rsidR="000C78FC" w:rsidRPr="000C78FC">
          <w:rPr>
            <w:noProof/>
            <w:lang w:val="zh-CN"/>
          </w:rPr>
          <w:t>3</w:t>
        </w:r>
        <w:r>
          <w:fldChar w:fldCharType="end"/>
        </w:r>
      </w:p>
    </w:sdtContent>
  </w:sdt>
  <w:p w:rsidR="00640C14" w:rsidRDefault="00640C14" w:rsidP="00EB7032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14" w:rsidRDefault="00640C14" w:rsidP="00EB703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CFC" w:rsidRDefault="00C02CFC" w:rsidP="00EB7032">
      <w:pPr>
        <w:spacing w:after="0" w:line="240" w:lineRule="auto"/>
        <w:ind w:firstLine="420"/>
      </w:pPr>
      <w:r>
        <w:separator/>
      </w:r>
    </w:p>
  </w:footnote>
  <w:footnote w:type="continuationSeparator" w:id="0">
    <w:p w:rsidR="00C02CFC" w:rsidRDefault="00C02CFC" w:rsidP="00EB7032">
      <w:pPr>
        <w:spacing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14" w:rsidRDefault="00640C14" w:rsidP="00EB7032">
    <w:pPr>
      <w:pStyle w:val="a4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14" w:rsidRDefault="00640C14" w:rsidP="00EB7032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0C14" w:rsidRDefault="00640C14" w:rsidP="00EB7032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301A20"/>
    <w:multiLevelType w:val="hybridMultilevel"/>
    <w:tmpl w:val="22A0D74C"/>
    <w:lvl w:ilvl="0" w:tplc="002283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E001C5"/>
    <w:multiLevelType w:val="hybridMultilevel"/>
    <w:tmpl w:val="E8303E90"/>
    <w:lvl w:ilvl="0" w:tplc="74EC176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Microbiol Biote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2sev5ze9u0d9fne09275d2t8dxxa29r2f5e5&quot;&gt;Endnote 2015-02-08 all reference&lt;record-ids&gt;&lt;item&gt;1937&lt;/item&gt;&lt;/record-ids&gt;&lt;/item&gt;&lt;/Libraries&gt;"/>
  </w:docVars>
  <w:rsids>
    <w:rsidRoot w:val="00891E69"/>
    <w:rsid w:val="000028B6"/>
    <w:rsid w:val="0000385C"/>
    <w:rsid w:val="000053C1"/>
    <w:rsid w:val="00005BEC"/>
    <w:rsid w:val="00006C43"/>
    <w:rsid w:val="00010E4C"/>
    <w:rsid w:val="00010E86"/>
    <w:rsid w:val="00011D03"/>
    <w:rsid w:val="00015CF0"/>
    <w:rsid w:val="00016F7E"/>
    <w:rsid w:val="00021854"/>
    <w:rsid w:val="00025493"/>
    <w:rsid w:val="000257B6"/>
    <w:rsid w:val="00026830"/>
    <w:rsid w:val="00026C4E"/>
    <w:rsid w:val="00031C83"/>
    <w:rsid w:val="00037672"/>
    <w:rsid w:val="00043C83"/>
    <w:rsid w:val="00044705"/>
    <w:rsid w:val="00044843"/>
    <w:rsid w:val="00044980"/>
    <w:rsid w:val="00045337"/>
    <w:rsid w:val="00047D6F"/>
    <w:rsid w:val="00055A76"/>
    <w:rsid w:val="000566B9"/>
    <w:rsid w:val="0005679C"/>
    <w:rsid w:val="0005684B"/>
    <w:rsid w:val="0006262C"/>
    <w:rsid w:val="00063A49"/>
    <w:rsid w:val="00063DE5"/>
    <w:rsid w:val="000667EF"/>
    <w:rsid w:val="00067353"/>
    <w:rsid w:val="00072413"/>
    <w:rsid w:val="00074D95"/>
    <w:rsid w:val="00075DDE"/>
    <w:rsid w:val="000762E0"/>
    <w:rsid w:val="00077933"/>
    <w:rsid w:val="00080DAF"/>
    <w:rsid w:val="0008133A"/>
    <w:rsid w:val="0008247B"/>
    <w:rsid w:val="000853C0"/>
    <w:rsid w:val="00086B3D"/>
    <w:rsid w:val="00087871"/>
    <w:rsid w:val="00091BF8"/>
    <w:rsid w:val="00091D04"/>
    <w:rsid w:val="0009483E"/>
    <w:rsid w:val="000957DF"/>
    <w:rsid w:val="00096081"/>
    <w:rsid w:val="000972FD"/>
    <w:rsid w:val="000A1D04"/>
    <w:rsid w:val="000A4A06"/>
    <w:rsid w:val="000A4E4E"/>
    <w:rsid w:val="000A772D"/>
    <w:rsid w:val="000B3D29"/>
    <w:rsid w:val="000B4041"/>
    <w:rsid w:val="000B6229"/>
    <w:rsid w:val="000C1B44"/>
    <w:rsid w:val="000C24FB"/>
    <w:rsid w:val="000C4278"/>
    <w:rsid w:val="000C4FBB"/>
    <w:rsid w:val="000C5C72"/>
    <w:rsid w:val="000C78FC"/>
    <w:rsid w:val="000C793E"/>
    <w:rsid w:val="000C7DFD"/>
    <w:rsid w:val="000D0623"/>
    <w:rsid w:val="000D2B02"/>
    <w:rsid w:val="000D3235"/>
    <w:rsid w:val="000D6863"/>
    <w:rsid w:val="000D7865"/>
    <w:rsid w:val="000E21CB"/>
    <w:rsid w:val="000E4366"/>
    <w:rsid w:val="000E4992"/>
    <w:rsid w:val="000F0E81"/>
    <w:rsid w:val="000F1833"/>
    <w:rsid w:val="000F2A9B"/>
    <w:rsid w:val="000F67A0"/>
    <w:rsid w:val="000F71A9"/>
    <w:rsid w:val="000F72F4"/>
    <w:rsid w:val="0010217E"/>
    <w:rsid w:val="001029E9"/>
    <w:rsid w:val="00102A42"/>
    <w:rsid w:val="00106884"/>
    <w:rsid w:val="00106DD4"/>
    <w:rsid w:val="00111658"/>
    <w:rsid w:val="00115065"/>
    <w:rsid w:val="00115515"/>
    <w:rsid w:val="001164F1"/>
    <w:rsid w:val="00116521"/>
    <w:rsid w:val="0012422F"/>
    <w:rsid w:val="0012569A"/>
    <w:rsid w:val="00125A2C"/>
    <w:rsid w:val="001265B0"/>
    <w:rsid w:val="0012678E"/>
    <w:rsid w:val="00131157"/>
    <w:rsid w:val="00132C75"/>
    <w:rsid w:val="001345AC"/>
    <w:rsid w:val="00134A26"/>
    <w:rsid w:val="00136B85"/>
    <w:rsid w:val="00142655"/>
    <w:rsid w:val="001439C6"/>
    <w:rsid w:val="00150195"/>
    <w:rsid w:val="00150A83"/>
    <w:rsid w:val="00151577"/>
    <w:rsid w:val="00152082"/>
    <w:rsid w:val="0015636B"/>
    <w:rsid w:val="0015664C"/>
    <w:rsid w:val="001568BF"/>
    <w:rsid w:val="00172134"/>
    <w:rsid w:val="0017388D"/>
    <w:rsid w:val="00173EFC"/>
    <w:rsid w:val="00175ACD"/>
    <w:rsid w:val="00177F2A"/>
    <w:rsid w:val="0018209C"/>
    <w:rsid w:val="0018316F"/>
    <w:rsid w:val="00183977"/>
    <w:rsid w:val="001908DB"/>
    <w:rsid w:val="0019439E"/>
    <w:rsid w:val="00194570"/>
    <w:rsid w:val="00196830"/>
    <w:rsid w:val="00197BC1"/>
    <w:rsid w:val="001A2811"/>
    <w:rsid w:val="001A30B8"/>
    <w:rsid w:val="001A7E25"/>
    <w:rsid w:val="001B072D"/>
    <w:rsid w:val="001B3C6F"/>
    <w:rsid w:val="001B543E"/>
    <w:rsid w:val="001B589F"/>
    <w:rsid w:val="001B596D"/>
    <w:rsid w:val="001C206F"/>
    <w:rsid w:val="001C331F"/>
    <w:rsid w:val="001C6B78"/>
    <w:rsid w:val="001D22DE"/>
    <w:rsid w:val="001D33C9"/>
    <w:rsid w:val="001D3D25"/>
    <w:rsid w:val="001D4D8E"/>
    <w:rsid w:val="001D6763"/>
    <w:rsid w:val="001E4DB1"/>
    <w:rsid w:val="001E7B75"/>
    <w:rsid w:val="001E7FA0"/>
    <w:rsid w:val="001F4593"/>
    <w:rsid w:val="001F6396"/>
    <w:rsid w:val="001F7A4E"/>
    <w:rsid w:val="002013A7"/>
    <w:rsid w:val="00203D90"/>
    <w:rsid w:val="002069E5"/>
    <w:rsid w:val="0021297E"/>
    <w:rsid w:val="00215098"/>
    <w:rsid w:val="00225D68"/>
    <w:rsid w:val="0022623D"/>
    <w:rsid w:val="00230ABB"/>
    <w:rsid w:val="002316CA"/>
    <w:rsid w:val="002316F4"/>
    <w:rsid w:val="002321F2"/>
    <w:rsid w:val="002338F9"/>
    <w:rsid w:val="0023699D"/>
    <w:rsid w:val="00241A79"/>
    <w:rsid w:val="00242A1E"/>
    <w:rsid w:val="00244FA7"/>
    <w:rsid w:val="002456B2"/>
    <w:rsid w:val="002478FE"/>
    <w:rsid w:val="00251237"/>
    <w:rsid w:val="0025307E"/>
    <w:rsid w:val="00256811"/>
    <w:rsid w:val="0026075D"/>
    <w:rsid w:val="00263AF1"/>
    <w:rsid w:val="00263FE6"/>
    <w:rsid w:val="0026758C"/>
    <w:rsid w:val="00270ED3"/>
    <w:rsid w:val="00272810"/>
    <w:rsid w:val="00276967"/>
    <w:rsid w:val="00276BF1"/>
    <w:rsid w:val="00276EB7"/>
    <w:rsid w:val="00283F8B"/>
    <w:rsid w:val="00284A8B"/>
    <w:rsid w:val="002855D9"/>
    <w:rsid w:val="00292394"/>
    <w:rsid w:val="00293CD1"/>
    <w:rsid w:val="0029420B"/>
    <w:rsid w:val="002A1D4C"/>
    <w:rsid w:val="002A28F7"/>
    <w:rsid w:val="002A325F"/>
    <w:rsid w:val="002A64E5"/>
    <w:rsid w:val="002B1287"/>
    <w:rsid w:val="002B18E5"/>
    <w:rsid w:val="002B4ADC"/>
    <w:rsid w:val="002B4D62"/>
    <w:rsid w:val="002C0335"/>
    <w:rsid w:val="002C061C"/>
    <w:rsid w:val="002C29AF"/>
    <w:rsid w:val="002C522C"/>
    <w:rsid w:val="002C5F08"/>
    <w:rsid w:val="002C7DA4"/>
    <w:rsid w:val="002D25D8"/>
    <w:rsid w:val="002D2668"/>
    <w:rsid w:val="002D2AB8"/>
    <w:rsid w:val="002D353F"/>
    <w:rsid w:val="002D4E5D"/>
    <w:rsid w:val="002D6CD7"/>
    <w:rsid w:val="002D715D"/>
    <w:rsid w:val="002D71C2"/>
    <w:rsid w:val="002E04DA"/>
    <w:rsid w:val="002E0527"/>
    <w:rsid w:val="002E2292"/>
    <w:rsid w:val="002E39AA"/>
    <w:rsid w:val="002E5FB8"/>
    <w:rsid w:val="002E65ED"/>
    <w:rsid w:val="002E6755"/>
    <w:rsid w:val="002E6F5A"/>
    <w:rsid w:val="002E76CC"/>
    <w:rsid w:val="002F1096"/>
    <w:rsid w:val="002F2577"/>
    <w:rsid w:val="002F2F0E"/>
    <w:rsid w:val="002F4EE8"/>
    <w:rsid w:val="002F645E"/>
    <w:rsid w:val="002F7C7F"/>
    <w:rsid w:val="002F7F37"/>
    <w:rsid w:val="003053AC"/>
    <w:rsid w:val="003076EB"/>
    <w:rsid w:val="003107B5"/>
    <w:rsid w:val="00310B11"/>
    <w:rsid w:val="0031170F"/>
    <w:rsid w:val="0031584F"/>
    <w:rsid w:val="00315DA5"/>
    <w:rsid w:val="00317A1E"/>
    <w:rsid w:val="0032301F"/>
    <w:rsid w:val="0032319D"/>
    <w:rsid w:val="00324C54"/>
    <w:rsid w:val="00325A1A"/>
    <w:rsid w:val="00327F1F"/>
    <w:rsid w:val="00330305"/>
    <w:rsid w:val="00333BF4"/>
    <w:rsid w:val="00335435"/>
    <w:rsid w:val="0033729C"/>
    <w:rsid w:val="003442A6"/>
    <w:rsid w:val="0035092C"/>
    <w:rsid w:val="00351085"/>
    <w:rsid w:val="0035190A"/>
    <w:rsid w:val="00351C18"/>
    <w:rsid w:val="00352A6C"/>
    <w:rsid w:val="00361111"/>
    <w:rsid w:val="00364844"/>
    <w:rsid w:val="00364920"/>
    <w:rsid w:val="00366AEB"/>
    <w:rsid w:val="00366D9E"/>
    <w:rsid w:val="00373634"/>
    <w:rsid w:val="0037687A"/>
    <w:rsid w:val="00380463"/>
    <w:rsid w:val="00382926"/>
    <w:rsid w:val="00382A29"/>
    <w:rsid w:val="00383C4E"/>
    <w:rsid w:val="0039410D"/>
    <w:rsid w:val="00394CB6"/>
    <w:rsid w:val="003958A3"/>
    <w:rsid w:val="003A075F"/>
    <w:rsid w:val="003A0870"/>
    <w:rsid w:val="003A1B6C"/>
    <w:rsid w:val="003A6B6A"/>
    <w:rsid w:val="003B323F"/>
    <w:rsid w:val="003B4DD7"/>
    <w:rsid w:val="003B5E60"/>
    <w:rsid w:val="003B6D98"/>
    <w:rsid w:val="003C0504"/>
    <w:rsid w:val="003C4054"/>
    <w:rsid w:val="003D2591"/>
    <w:rsid w:val="003D434D"/>
    <w:rsid w:val="003D56B9"/>
    <w:rsid w:val="003D5E38"/>
    <w:rsid w:val="003E0816"/>
    <w:rsid w:val="003E10E0"/>
    <w:rsid w:val="003E3449"/>
    <w:rsid w:val="003E499F"/>
    <w:rsid w:val="003F2654"/>
    <w:rsid w:val="003F3C22"/>
    <w:rsid w:val="003F47BB"/>
    <w:rsid w:val="003F5B8C"/>
    <w:rsid w:val="0040422D"/>
    <w:rsid w:val="00417D6D"/>
    <w:rsid w:val="00420250"/>
    <w:rsid w:val="0042071B"/>
    <w:rsid w:val="00421963"/>
    <w:rsid w:val="00426121"/>
    <w:rsid w:val="00426819"/>
    <w:rsid w:val="00426CD5"/>
    <w:rsid w:val="004272FA"/>
    <w:rsid w:val="00430A6F"/>
    <w:rsid w:val="00433084"/>
    <w:rsid w:val="0043428D"/>
    <w:rsid w:val="00435D85"/>
    <w:rsid w:val="00437884"/>
    <w:rsid w:val="004407B7"/>
    <w:rsid w:val="0044112B"/>
    <w:rsid w:val="004474E5"/>
    <w:rsid w:val="00450495"/>
    <w:rsid w:val="00460B43"/>
    <w:rsid w:val="00465946"/>
    <w:rsid w:val="004660D3"/>
    <w:rsid w:val="00466A98"/>
    <w:rsid w:val="0047072A"/>
    <w:rsid w:val="00472911"/>
    <w:rsid w:val="004772B8"/>
    <w:rsid w:val="00480237"/>
    <w:rsid w:val="004823BE"/>
    <w:rsid w:val="004832CF"/>
    <w:rsid w:val="00483A50"/>
    <w:rsid w:val="00484A3F"/>
    <w:rsid w:val="004905A4"/>
    <w:rsid w:val="0049078A"/>
    <w:rsid w:val="00497329"/>
    <w:rsid w:val="004A4B78"/>
    <w:rsid w:val="004A5193"/>
    <w:rsid w:val="004A707A"/>
    <w:rsid w:val="004A7692"/>
    <w:rsid w:val="004B198B"/>
    <w:rsid w:val="004B5E40"/>
    <w:rsid w:val="004C1627"/>
    <w:rsid w:val="004C1C9C"/>
    <w:rsid w:val="004C3A66"/>
    <w:rsid w:val="004C4F81"/>
    <w:rsid w:val="004C586C"/>
    <w:rsid w:val="004C6C80"/>
    <w:rsid w:val="004D25BB"/>
    <w:rsid w:val="004D287C"/>
    <w:rsid w:val="004D5110"/>
    <w:rsid w:val="004D6886"/>
    <w:rsid w:val="004D7B49"/>
    <w:rsid w:val="004E120A"/>
    <w:rsid w:val="004E16CD"/>
    <w:rsid w:val="004E20E1"/>
    <w:rsid w:val="004E367F"/>
    <w:rsid w:val="004E5B83"/>
    <w:rsid w:val="004E7A94"/>
    <w:rsid w:val="004F0597"/>
    <w:rsid w:val="004F16CE"/>
    <w:rsid w:val="004F3255"/>
    <w:rsid w:val="004F777C"/>
    <w:rsid w:val="00500607"/>
    <w:rsid w:val="005041FF"/>
    <w:rsid w:val="005048C0"/>
    <w:rsid w:val="00505CA0"/>
    <w:rsid w:val="0050629A"/>
    <w:rsid w:val="00511453"/>
    <w:rsid w:val="00512EE4"/>
    <w:rsid w:val="0051326C"/>
    <w:rsid w:val="005142E6"/>
    <w:rsid w:val="00516371"/>
    <w:rsid w:val="0052094D"/>
    <w:rsid w:val="00532698"/>
    <w:rsid w:val="00533443"/>
    <w:rsid w:val="00540CEB"/>
    <w:rsid w:val="005453FC"/>
    <w:rsid w:val="00545711"/>
    <w:rsid w:val="0055133B"/>
    <w:rsid w:val="0055212D"/>
    <w:rsid w:val="005656FA"/>
    <w:rsid w:val="00567262"/>
    <w:rsid w:val="00571A8F"/>
    <w:rsid w:val="00572832"/>
    <w:rsid w:val="00573111"/>
    <w:rsid w:val="00573831"/>
    <w:rsid w:val="00573EE4"/>
    <w:rsid w:val="00575409"/>
    <w:rsid w:val="005768C4"/>
    <w:rsid w:val="00585192"/>
    <w:rsid w:val="00585B95"/>
    <w:rsid w:val="0058714B"/>
    <w:rsid w:val="00587C38"/>
    <w:rsid w:val="00597B0C"/>
    <w:rsid w:val="005A040F"/>
    <w:rsid w:val="005A0942"/>
    <w:rsid w:val="005A0ACE"/>
    <w:rsid w:val="005A493A"/>
    <w:rsid w:val="005A60FE"/>
    <w:rsid w:val="005A6463"/>
    <w:rsid w:val="005A6CCC"/>
    <w:rsid w:val="005B520A"/>
    <w:rsid w:val="005B7C72"/>
    <w:rsid w:val="005C60D8"/>
    <w:rsid w:val="005D02B2"/>
    <w:rsid w:val="005D1159"/>
    <w:rsid w:val="005D209C"/>
    <w:rsid w:val="005D5340"/>
    <w:rsid w:val="005D6632"/>
    <w:rsid w:val="005E2D6F"/>
    <w:rsid w:val="005E394D"/>
    <w:rsid w:val="005E3FDF"/>
    <w:rsid w:val="006005B7"/>
    <w:rsid w:val="00601BDE"/>
    <w:rsid w:val="00602C24"/>
    <w:rsid w:val="006049A7"/>
    <w:rsid w:val="006056D6"/>
    <w:rsid w:val="00605D28"/>
    <w:rsid w:val="00610656"/>
    <w:rsid w:val="00612186"/>
    <w:rsid w:val="006131F3"/>
    <w:rsid w:val="0061447C"/>
    <w:rsid w:val="00614BF4"/>
    <w:rsid w:val="00614CF5"/>
    <w:rsid w:val="0061587B"/>
    <w:rsid w:val="006163E8"/>
    <w:rsid w:val="0061718E"/>
    <w:rsid w:val="0061739C"/>
    <w:rsid w:val="00620EA6"/>
    <w:rsid w:val="00623D8E"/>
    <w:rsid w:val="006259B5"/>
    <w:rsid w:val="00627C90"/>
    <w:rsid w:val="00637F96"/>
    <w:rsid w:val="00640C14"/>
    <w:rsid w:val="006432CC"/>
    <w:rsid w:val="00643F25"/>
    <w:rsid w:val="00646860"/>
    <w:rsid w:val="00651AB9"/>
    <w:rsid w:val="00654C93"/>
    <w:rsid w:val="0066010B"/>
    <w:rsid w:val="00663525"/>
    <w:rsid w:val="006638F7"/>
    <w:rsid w:val="006650D4"/>
    <w:rsid w:val="006659C8"/>
    <w:rsid w:val="00670EEB"/>
    <w:rsid w:val="00670FED"/>
    <w:rsid w:val="00672480"/>
    <w:rsid w:val="006737CD"/>
    <w:rsid w:val="006868E2"/>
    <w:rsid w:val="006924A8"/>
    <w:rsid w:val="006956F0"/>
    <w:rsid w:val="00695A3B"/>
    <w:rsid w:val="00696D98"/>
    <w:rsid w:val="006A000D"/>
    <w:rsid w:val="006A1223"/>
    <w:rsid w:val="006A3FB4"/>
    <w:rsid w:val="006A40BA"/>
    <w:rsid w:val="006A76AD"/>
    <w:rsid w:val="006B0FF9"/>
    <w:rsid w:val="006B1CD3"/>
    <w:rsid w:val="006B2CBD"/>
    <w:rsid w:val="006B3D7D"/>
    <w:rsid w:val="006B3FDD"/>
    <w:rsid w:val="006C3855"/>
    <w:rsid w:val="006C3A62"/>
    <w:rsid w:val="006C5D21"/>
    <w:rsid w:val="006C7578"/>
    <w:rsid w:val="006D307C"/>
    <w:rsid w:val="006D551B"/>
    <w:rsid w:val="006D66E2"/>
    <w:rsid w:val="006D7A55"/>
    <w:rsid w:val="006E4420"/>
    <w:rsid w:val="006E6356"/>
    <w:rsid w:val="006F215D"/>
    <w:rsid w:val="006F6195"/>
    <w:rsid w:val="0070119F"/>
    <w:rsid w:val="00701381"/>
    <w:rsid w:val="00704361"/>
    <w:rsid w:val="00707E27"/>
    <w:rsid w:val="00710FA0"/>
    <w:rsid w:val="00712D19"/>
    <w:rsid w:val="0071413C"/>
    <w:rsid w:val="00714B6A"/>
    <w:rsid w:val="00714FBF"/>
    <w:rsid w:val="007167D5"/>
    <w:rsid w:val="00720B67"/>
    <w:rsid w:val="00721C61"/>
    <w:rsid w:val="007253FD"/>
    <w:rsid w:val="00725DBA"/>
    <w:rsid w:val="0072685C"/>
    <w:rsid w:val="007302AE"/>
    <w:rsid w:val="0073036B"/>
    <w:rsid w:val="00734390"/>
    <w:rsid w:val="00735227"/>
    <w:rsid w:val="007356DF"/>
    <w:rsid w:val="007368A1"/>
    <w:rsid w:val="007406F4"/>
    <w:rsid w:val="00745627"/>
    <w:rsid w:val="00745F05"/>
    <w:rsid w:val="0074700C"/>
    <w:rsid w:val="007475DB"/>
    <w:rsid w:val="00751FDC"/>
    <w:rsid w:val="00754560"/>
    <w:rsid w:val="007601FB"/>
    <w:rsid w:val="007639DC"/>
    <w:rsid w:val="00767A29"/>
    <w:rsid w:val="00773CE1"/>
    <w:rsid w:val="00777833"/>
    <w:rsid w:val="00780369"/>
    <w:rsid w:val="0078116F"/>
    <w:rsid w:val="007829C1"/>
    <w:rsid w:val="00784121"/>
    <w:rsid w:val="00784446"/>
    <w:rsid w:val="00784DB9"/>
    <w:rsid w:val="00797E43"/>
    <w:rsid w:val="007A021F"/>
    <w:rsid w:val="007A606B"/>
    <w:rsid w:val="007A7430"/>
    <w:rsid w:val="007B0D1B"/>
    <w:rsid w:val="007B554B"/>
    <w:rsid w:val="007B7482"/>
    <w:rsid w:val="007C24EC"/>
    <w:rsid w:val="007C2E3B"/>
    <w:rsid w:val="007C451B"/>
    <w:rsid w:val="007C7203"/>
    <w:rsid w:val="007D092A"/>
    <w:rsid w:val="007D2815"/>
    <w:rsid w:val="007D5DCA"/>
    <w:rsid w:val="007D72F4"/>
    <w:rsid w:val="007E151F"/>
    <w:rsid w:val="007E426D"/>
    <w:rsid w:val="007E54AE"/>
    <w:rsid w:val="007E5CB6"/>
    <w:rsid w:val="007F03B7"/>
    <w:rsid w:val="007F15BA"/>
    <w:rsid w:val="007F40DB"/>
    <w:rsid w:val="007F4BEF"/>
    <w:rsid w:val="007F79FD"/>
    <w:rsid w:val="00800424"/>
    <w:rsid w:val="008064B9"/>
    <w:rsid w:val="008071DE"/>
    <w:rsid w:val="00807C03"/>
    <w:rsid w:val="00813967"/>
    <w:rsid w:val="00814DC2"/>
    <w:rsid w:val="00815D00"/>
    <w:rsid w:val="0081752F"/>
    <w:rsid w:val="0082306E"/>
    <w:rsid w:val="008252AE"/>
    <w:rsid w:val="008268E1"/>
    <w:rsid w:val="00826F30"/>
    <w:rsid w:val="00833302"/>
    <w:rsid w:val="00837E73"/>
    <w:rsid w:val="00840200"/>
    <w:rsid w:val="00840FFE"/>
    <w:rsid w:val="00842223"/>
    <w:rsid w:val="008428F7"/>
    <w:rsid w:val="00846250"/>
    <w:rsid w:val="00847952"/>
    <w:rsid w:val="00847FF6"/>
    <w:rsid w:val="0085245A"/>
    <w:rsid w:val="008562CF"/>
    <w:rsid w:val="008566D4"/>
    <w:rsid w:val="00856B07"/>
    <w:rsid w:val="00857915"/>
    <w:rsid w:val="008650D4"/>
    <w:rsid w:val="00865B9F"/>
    <w:rsid w:val="008662EB"/>
    <w:rsid w:val="00871D45"/>
    <w:rsid w:val="008729EE"/>
    <w:rsid w:val="0087504B"/>
    <w:rsid w:val="0087593F"/>
    <w:rsid w:val="00876CB0"/>
    <w:rsid w:val="008772FE"/>
    <w:rsid w:val="00880049"/>
    <w:rsid w:val="008815F1"/>
    <w:rsid w:val="00884B97"/>
    <w:rsid w:val="00886115"/>
    <w:rsid w:val="0089068E"/>
    <w:rsid w:val="0089179B"/>
    <w:rsid w:val="00891E69"/>
    <w:rsid w:val="0089274B"/>
    <w:rsid w:val="008A09A2"/>
    <w:rsid w:val="008A2B4F"/>
    <w:rsid w:val="008A5BCA"/>
    <w:rsid w:val="008A67BA"/>
    <w:rsid w:val="008A73D2"/>
    <w:rsid w:val="008A74C4"/>
    <w:rsid w:val="008A7595"/>
    <w:rsid w:val="008A775B"/>
    <w:rsid w:val="008B0084"/>
    <w:rsid w:val="008B20D8"/>
    <w:rsid w:val="008B3D1C"/>
    <w:rsid w:val="008B4DAC"/>
    <w:rsid w:val="008B665B"/>
    <w:rsid w:val="008C050E"/>
    <w:rsid w:val="008C063B"/>
    <w:rsid w:val="008C19D5"/>
    <w:rsid w:val="008C3D0A"/>
    <w:rsid w:val="008C4720"/>
    <w:rsid w:val="008C4E2C"/>
    <w:rsid w:val="008C51E0"/>
    <w:rsid w:val="008D0909"/>
    <w:rsid w:val="008D150C"/>
    <w:rsid w:val="008D4C83"/>
    <w:rsid w:val="008D60FF"/>
    <w:rsid w:val="008D7DEE"/>
    <w:rsid w:val="008E30BC"/>
    <w:rsid w:val="008E3C75"/>
    <w:rsid w:val="008E4DEF"/>
    <w:rsid w:val="008E52A7"/>
    <w:rsid w:val="008E6D2C"/>
    <w:rsid w:val="008E70BA"/>
    <w:rsid w:val="008F01E9"/>
    <w:rsid w:val="008F349B"/>
    <w:rsid w:val="008F7120"/>
    <w:rsid w:val="008F7726"/>
    <w:rsid w:val="008F7E68"/>
    <w:rsid w:val="009066E0"/>
    <w:rsid w:val="0091132F"/>
    <w:rsid w:val="00916325"/>
    <w:rsid w:val="00916CA2"/>
    <w:rsid w:val="00921E1D"/>
    <w:rsid w:val="00924709"/>
    <w:rsid w:val="009247D9"/>
    <w:rsid w:val="009279F4"/>
    <w:rsid w:val="00934DA1"/>
    <w:rsid w:val="00936F1E"/>
    <w:rsid w:val="00943183"/>
    <w:rsid w:val="0094627C"/>
    <w:rsid w:val="009528D1"/>
    <w:rsid w:val="00957A17"/>
    <w:rsid w:val="00962197"/>
    <w:rsid w:val="00964107"/>
    <w:rsid w:val="00966630"/>
    <w:rsid w:val="00967C07"/>
    <w:rsid w:val="00970BB2"/>
    <w:rsid w:val="0097378E"/>
    <w:rsid w:val="0097601B"/>
    <w:rsid w:val="00981E82"/>
    <w:rsid w:val="0098489F"/>
    <w:rsid w:val="0098501F"/>
    <w:rsid w:val="009864AD"/>
    <w:rsid w:val="00987D94"/>
    <w:rsid w:val="009910C3"/>
    <w:rsid w:val="00992269"/>
    <w:rsid w:val="00992FE6"/>
    <w:rsid w:val="009948C6"/>
    <w:rsid w:val="009A43E0"/>
    <w:rsid w:val="009A79C3"/>
    <w:rsid w:val="009A7CE1"/>
    <w:rsid w:val="009B01B9"/>
    <w:rsid w:val="009B0CB8"/>
    <w:rsid w:val="009B1173"/>
    <w:rsid w:val="009B2CA4"/>
    <w:rsid w:val="009B39FC"/>
    <w:rsid w:val="009B46CB"/>
    <w:rsid w:val="009B514C"/>
    <w:rsid w:val="009B566F"/>
    <w:rsid w:val="009B5DC4"/>
    <w:rsid w:val="009B7628"/>
    <w:rsid w:val="009B7F82"/>
    <w:rsid w:val="009C0396"/>
    <w:rsid w:val="009C11C3"/>
    <w:rsid w:val="009C2701"/>
    <w:rsid w:val="009C42D5"/>
    <w:rsid w:val="009C47C7"/>
    <w:rsid w:val="009C50A0"/>
    <w:rsid w:val="009D0108"/>
    <w:rsid w:val="009D1986"/>
    <w:rsid w:val="009D344D"/>
    <w:rsid w:val="009D5247"/>
    <w:rsid w:val="009D5C67"/>
    <w:rsid w:val="009D5FAD"/>
    <w:rsid w:val="009E2DE4"/>
    <w:rsid w:val="009E2E6E"/>
    <w:rsid w:val="009E44F4"/>
    <w:rsid w:val="009E642D"/>
    <w:rsid w:val="009E6625"/>
    <w:rsid w:val="009F4578"/>
    <w:rsid w:val="009F7BA7"/>
    <w:rsid w:val="00A057CF"/>
    <w:rsid w:val="00A06B48"/>
    <w:rsid w:val="00A12719"/>
    <w:rsid w:val="00A14183"/>
    <w:rsid w:val="00A143F1"/>
    <w:rsid w:val="00A14412"/>
    <w:rsid w:val="00A15FA6"/>
    <w:rsid w:val="00A233E0"/>
    <w:rsid w:val="00A26780"/>
    <w:rsid w:val="00A300EE"/>
    <w:rsid w:val="00A324B7"/>
    <w:rsid w:val="00A344A9"/>
    <w:rsid w:val="00A34906"/>
    <w:rsid w:val="00A40AD0"/>
    <w:rsid w:val="00A4347A"/>
    <w:rsid w:val="00A5093D"/>
    <w:rsid w:val="00A50F81"/>
    <w:rsid w:val="00A521D1"/>
    <w:rsid w:val="00A53C83"/>
    <w:rsid w:val="00A55B8F"/>
    <w:rsid w:val="00A56A32"/>
    <w:rsid w:val="00A579E1"/>
    <w:rsid w:val="00A6203E"/>
    <w:rsid w:val="00A62FF5"/>
    <w:rsid w:val="00A6331B"/>
    <w:rsid w:val="00A63E84"/>
    <w:rsid w:val="00A646E2"/>
    <w:rsid w:val="00A67322"/>
    <w:rsid w:val="00A67F04"/>
    <w:rsid w:val="00A71645"/>
    <w:rsid w:val="00A72879"/>
    <w:rsid w:val="00A80696"/>
    <w:rsid w:val="00A82CB7"/>
    <w:rsid w:val="00A83578"/>
    <w:rsid w:val="00A87B31"/>
    <w:rsid w:val="00A965C6"/>
    <w:rsid w:val="00A97A4C"/>
    <w:rsid w:val="00AA0704"/>
    <w:rsid w:val="00AA18E0"/>
    <w:rsid w:val="00AA25CC"/>
    <w:rsid w:val="00AA5C8E"/>
    <w:rsid w:val="00AA65CE"/>
    <w:rsid w:val="00AA7404"/>
    <w:rsid w:val="00AC226B"/>
    <w:rsid w:val="00AC513C"/>
    <w:rsid w:val="00AC66FD"/>
    <w:rsid w:val="00AD08CC"/>
    <w:rsid w:val="00AD2945"/>
    <w:rsid w:val="00AE12DF"/>
    <w:rsid w:val="00AE3CE1"/>
    <w:rsid w:val="00AE44AB"/>
    <w:rsid w:val="00AE49C8"/>
    <w:rsid w:val="00AF1254"/>
    <w:rsid w:val="00AF50E4"/>
    <w:rsid w:val="00B01601"/>
    <w:rsid w:val="00B0312F"/>
    <w:rsid w:val="00B03C4E"/>
    <w:rsid w:val="00B111BF"/>
    <w:rsid w:val="00B12C83"/>
    <w:rsid w:val="00B1796A"/>
    <w:rsid w:val="00B17B47"/>
    <w:rsid w:val="00B22DA5"/>
    <w:rsid w:val="00B2389D"/>
    <w:rsid w:val="00B27E6F"/>
    <w:rsid w:val="00B30FE2"/>
    <w:rsid w:val="00B343E7"/>
    <w:rsid w:val="00B354B3"/>
    <w:rsid w:val="00B361C1"/>
    <w:rsid w:val="00B41AC5"/>
    <w:rsid w:val="00B42A5E"/>
    <w:rsid w:val="00B45ABF"/>
    <w:rsid w:val="00B473FC"/>
    <w:rsid w:val="00B47E58"/>
    <w:rsid w:val="00B51EA0"/>
    <w:rsid w:val="00B54FE8"/>
    <w:rsid w:val="00B577C3"/>
    <w:rsid w:val="00B60074"/>
    <w:rsid w:val="00B6050B"/>
    <w:rsid w:val="00B61767"/>
    <w:rsid w:val="00B619E8"/>
    <w:rsid w:val="00B6432D"/>
    <w:rsid w:val="00B70376"/>
    <w:rsid w:val="00B713D3"/>
    <w:rsid w:val="00B76394"/>
    <w:rsid w:val="00B76A65"/>
    <w:rsid w:val="00B806B2"/>
    <w:rsid w:val="00B82C50"/>
    <w:rsid w:val="00B83225"/>
    <w:rsid w:val="00B83807"/>
    <w:rsid w:val="00B8561A"/>
    <w:rsid w:val="00B87C90"/>
    <w:rsid w:val="00B9182E"/>
    <w:rsid w:val="00B922CC"/>
    <w:rsid w:val="00B943E0"/>
    <w:rsid w:val="00BA04C7"/>
    <w:rsid w:val="00BA20DD"/>
    <w:rsid w:val="00BA39A0"/>
    <w:rsid w:val="00BA46CA"/>
    <w:rsid w:val="00BA62A4"/>
    <w:rsid w:val="00BA6E70"/>
    <w:rsid w:val="00BA7F6E"/>
    <w:rsid w:val="00BB3856"/>
    <w:rsid w:val="00BB6E2E"/>
    <w:rsid w:val="00BB7C7F"/>
    <w:rsid w:val="00BC296D"/>
    <w:rsid w:val="00BC4433"/>
    <w:rsid w:val="00BC5447"/>
    <w:rsid w:val="00BC553C"/>
    <w:rsid w:val="00BC62E0"/>
    <w:rsid w:val="00BC6FB0"/>
    <w:rsid w:val="00BC7147"/>
    <w:rsid w:val="00BC738B"/>
    <w:rsid w:val="00BD0FA8"/>
    <w:rsid w:val="00BD22F0"/>
    <w:rsid w:val="00BD2E81"/>
    <w:rsid w:val="00BD78F7"/>
    <w:rsid w:val="00BE6392"/>
    <w:rsid w:val="00BE6779"/>
    <w:rsid w:val="00BF011B"/>
    <w:rsid w:val="00BF1A38"/>
    <w:rsid w:val="00BF210E"/>
    <w:rsid w:val="00BF3738"/>
    <w:rsid w:val="00C02CFC"/>
    <w:rsid w:val="00C04516"/>
    <w:rsid w:val="00C053D6"/>
    <w:rsid w:val="00C05DBD"/>
    <w:rsid w:val="00C11918"/>
    <w:rsid w:val="00C14DB0"/>
    <w:rsid w:val="00C17C3C"/>
    <w:rsid w:val="00C20F49"/>
    <w:rsid w:val="00C2101C"/>
    <w:rsid w:val="00C21A40"/>
    <w:rsid w:val="00C22169"/>
    <w:rsid w:val="00C22E8B"/>
    <w:rsid w:val="00C260C9"/>
    <w:rsid w:val="00C3195A"/>
    <w:rsid w:val="00C33CDC"/>
    <w:rsid w:val="00C36A45"/>
    <w:rsid w:val="00C44659"/>
    <w:rsid w:val="00C45886"/>
    <w:rsid w:val="00C477A1"/>
    <w:rsid w:val="00C508F0"/>
    <w:rsid w:val="00C52867"/>
    <w:rsid w:val="00C544CE"/>
    <w:rsid w:val="00C54719"/>
    <w:rsid w:val="00C61BBE"/>
    <w:rsid w:val="00C64AD3"/>
    <w:rsid w:val="00C654C8"/>
    <w:rsid w:val="00C66334"/>
    <w:rsid w:val="00C66364"/>
    <w:rsid w:val="00C72154"/>
    <w:rsid w:val="00C73A9E"/>
    <w:rsid w:val="00C74464"/>
    <w:rsid w:val="00C74835"/>
    <w:rsid w:val="00C766B6"/>
    <w:rsid w:val="00C775A8"/>
    <w:rsid w:val="00C77ABD"/>
    <w:rsid w:val="00C83982"/>
    <w:rsid w:val="00C83C8E"/>
    <w:rsid w:val="00C85A0B"/>
    <w:rsid w:val="00C86EB9"/>
    <w:rsid w:val="00C8780E"/>
    <w:rsid w:val="00C930C1"/>
    <w:rsid w:val="00C95778"/>
    <w:rsid w:val="00C97EAA"/>
    <w:rsid w:val="00CA3F2F"/>
    <w:rsid w:val="00CA4563"/>
    <w:rsid w:val="00CA4F88"/>
    <w:rsid w:val="00CA6561"/>
    <w:rsid w:val="00CA69FA"/>
    <w:rsid w:val="00CB0376"/>
    <w:rsid w:val="00CB100B"/>
    <w:rsid w:val="00CB24A2"/>
    <w:rsid w:val="00CB2E9E"/>
    <w:rsid w:val="00CB3B4C"/>
    <w:rsid w:val="00CB4CCA"/>
    <w:rsid w:val="00CB6C66"/>
    <w:rsid w:val="00CB6CFE"/>
    <w:rsid w:val="00CC000C"/>
    <w:rsid w:val="00CC00FE"/>
    <w:rsid w:val="00CC2A70"/>
    <w:rsid w:val="00CC4296"/>
    <w:rsid w:val="00CC7634"/>
    <w:rsid w:val="00CD0BCC"/>
    <w:rsid w:val="00CD5A59"/>
    <w:rsid w:val="00CD7904"/>
    <w:rsid w:val="00CE283D"/>
    <w:rsid w:val="00CE28F6"/>
    <w:rsid w:val="00CE6B73"/>
    <w:rsid w:val="00CE74B4"/>
    <w:rsid w:val="00CE7832"/>
    <w:rsid w:val="00CF2E19"/>
    <w:rsid w:val="00CF439F"/>
    <w:rsid w:val="00CF5162"/>
    <w:rsid w:val="00CF54A8"/>
    <w:rsid w:val="00CF5F77"/>
    <w:rsid w:val="00CF7340"/>
    <w:rsid w:val="00CF7380"/>
    <w:rsid w:val="00CF7EC1"/>
    <w:rsid w:val="00CF7F5E"/>
    <w:rsid w:val="00D0059D"/>
    <w:rsid w:val="00D007D1"/>
    <w:rsid w:val="00D02C24"/>
    <w:rsid w:val="00D02E8F"/>
    <w:rsid w:val="00D05125"/>
    <w:rsid w:val="00D066BA"/>
    <w:rsid w:val="00D06BA5"/>
    <w:rsid w:val="00D12BF0"/>
    <w:rsid w:val="00D16297"/>
    <w:rsid w:val="00D211BC"/>
    <w:rsid w:val="00D24F68"/>
    <w:rsid w:val="00D26606"/>
    <w:rsid w:val="00D26651"/>
    <w:rsid w:val="00D30506"/>
    <w:rsid w:val="00D30D8B"/>
    <w:rsid w:val="00D37052"/>
    <w:rsid w:val="00D3718E"/>
    <w:rsid w:val="00D37CCF"/>
    <w:rsid w:val="00D4429C"/>
    <w:rsid w:val="00D53BC2"/>
    <w:rsid w:val="00D53CA0"/>
    <w:rsid w:val="00D53EC1"/>
    <w:rsid w:val="00D5473A"/>
    <w:rsid w:val="00D5594C"/>
    <w:rsid w:val="00D62C30"/>
    <w:rsid w:val="00D63A0C"/>
    <w:rsid w:val="00D665D8"/>
    <w:rsid w:val="00D67697"/>
    <w:rsid w:val="00D71FFC"/>
    <w:rsid w:val="00D72490"/>
    <w:rsid w:val="00D73C76"/>
    <w:rsid w:val="00D74913"/>
    <w:rsid w:val="00D74C8F"/>
    <w:rsid w:val="00D76075"/>
    <w:rsid w:val="00D80986"/>
    <w:rsid w:val="00D83C07"/>
    <w:rsid w:val="00D857F8"/>
    <w:rsid w:val="00D866B6"/>
    <w:rsid w:val="00D869B3"/>
    <w:rsid w:val="00D93145"/>
    <w:rsid w:val="00D93B4E"/>
    <w:rsid w:val="00D97978"/>
    <w:rsid w:val="00DA25B9"/>
    <w:rsid w:val="00DA2937"/>
    <w:rsid w:val="00DA2BD7"/>
    <w:rsid w:val="00DA52B7"/>
    <w:rsid w:val="00DA55CC"/>
    <w:rsid w:val="00DB1C91"/>
    <w:rsid w:val="00DB65D0"/>
    <w:rsid w:val="00DB7431"/>
    <w:rsid w:val="00DC24C7"/>
    <w:rsid w:val="00DC6418"/>
    <w:rsid w:val="00DD1197"/>
    <w:rsid w:val="00DD4AAE"/>
    <w:rsid w:val="00DD603B"/>
    <w:rsid w:val="00DD79A8"/>
    <w:rsid w:val="00DE0861"/>
    <w:rsid w:val="00DE6596"/>
    <w:rsid w:val="00DF3843"/>
    <w:rsid w:val="00DF6BF6"/>
    <w:rsid w:val="00E0255B"/>
    <w:rsid w:val="00E033EE"/>
    <w:rsid w:val="00E03677"/>
    <w:rsid w:val="00E13BFF"/>
    <w:rsid w:val="00E1505E"/>
    <w:rsid w:val="00E22970"/>
    <w:rsid w:val="00E23439"/>
    <w:rsid w:val="00E249C3"/>
    <w:rsid w:val="00E24EB3"/>
    <w:rsid w:val="00E259B2"/>
    <w:rsid w:val="00E3098A"/>
    <w:rsid w:val="00E3236F"/>
    <w:rsid w:val="00E325C8"/>
    <w:rsid w:val="00E352E2"/>
    <w:rsid w:val="00E374F0"/>
    <w:rsid w:val="00E3752F"/>
    <w:rsid w:val="00E37FC4"/>
    <w:rsid w:val="00E40101"/>
    <w:rsid w:val="00E4067A"/>
    <w:rsid w:val="00E41A16"/>
    <w:rsid w:val="00E46C32"/>
    <w:rsid w:val="00E47E16"/>
    <w:rsid w:val="00E50772"/>
    <w:rsid w:val="00E52ACD"/>
    <w:rsid w:val="00E531F8"/>
    <w:rsid w:val="00E56036"/>
    <w:rsid w:val="00E561B0"/>
    <w:rsid w:val="00E6195E"/>
    <w:rsid w:val="00E62A45"/>
    <w:rsid w:val="00E701F0"/>
    <w:rsid w:val="00E70E2C"/>
    <w:rsid w:val="00E71B05"/>
    <w:rsid w:val="00E7224F"/>
    <w:rsid w:val="00E727D6"/>
    <w:rsid w:val="00E731DF"/>
    <w:rsid w:val="00E75B7A"/>
    <w:rsid w:val="00E80044"/>
    <w:rsid w:val="00E81D11"/>
    <w:rsid w:val="00E87CE3"/>
    <w:rsid w:val="00E944B3"/>
    <w:rsid w:val="00E94DDF"/>
    <w:rsid w:val="00E950CB"/>
    <w:rsid w:val="00E9514B"/>
    <w:rsid w:val="00E95F7D"/>
    <w:rsid w:val="00E97D01"/>
    <w:rsid w:val="00EA0E6E"/>
    <w:rsid w:val="00EA1015"/>
    <w:rsid w:val="00EA1E1B"/>
    <w:rsid w:val="00EA28F6"/>
    <w:rsid w:val="00EA2A2B"/>
    <w:rsid w:val="00EA53BF"/>
    <w:rsid w:val="00EB7032"/>
    <w:rsid w:val="00EB7755"/>
    <w:rsid w:val="00EC0CB4"/>
    <w:rsid w:val="00EC17E0"/>
    <w:rsid w:val="00EC2D0E"/>
    <w:rsid w:val="00EC49B3"/>
    <w:rsid w:val="00EC5657"/>
    <w:rsid w:val="00EC63B9"/>
    <w:rsid w:val="00EC6A49"/>
    <w:rsid w:val="00EC6F6E"/>
    <w:rsid w:val="00EC7E56"/>
    <w:rsid w:val="00ED0F47"/>
    <w:rsid w:val="00ED379F"/>
    <w:rsid w:val="00ED431A"/>
    <w:rsid w:val="00ED73D5"/>
    <w:rsid w:val="00ED79C2"/>
    <w:rsid w:val="00ED7B68"/>
    <w:rsid w:val="00EE138E"/>
    <w:rsid w:val="00EE1D79"/>
    <w:rsid w:val="00EE23D7"/>
    <w:rsid w:val="00EE2D5A"/>
    <w:rsid w:val="00EE3B83"/>
    <w:rsid w:val="00EE3C35"/>
    <w:rsid w:val="00EE6BEC"/>
    <w:rsid w:val="00EF17B6"/>
    <w:rsid w:val="00EF2073"/>
    <w:rsid w:val="00EF28BF"/>
    <w:rsid w:val="00EF4932"/>
    <w:rsid w:val="00EF70BB"/>
    <w:rsid w:val="00F0093A"/>
    <w:rsid w:val="00F00BF5"/>
    <w:rsid w:val="00F03B08"/>
    <w:rsid w:val="00F064D9"/>
    <w:rsid w:val="00F0665F"/>
    <w:rsid w:val="00F07187"/>
    <w:rsid w:val="00F138FA"/>
    <w:rsid w:val="00F1471E"/>
    <w:rsid w:val="00F1472B"/>
    <w:rsid w:val="00F1497C"/>
    <w:rsid w:val="00F2114E"/>
    <w:rsid w:val="00F2598D"/>
    <w:rsid w:val="00F27B35"/>
    <w:rsid w:val="00F328E5"/>
    <w:rsid w:val="00F37034"/>
    <w:rsid w:val="00F3714E"/>
    <w:rsid w:val="00F4001D"/>
    <w:rsid w:val="00F46084"/>
    <w:rsid w:val="00F46648"/>
    <w:rsid w:val="00F47EBA"/>
    <w:rsid w:val="00F513DB"/>
    <w:rsid w:val="00F517A5"/>
    <w:rsid w:val="00F519F1"/>
    <w:rsid w:val="00F51B2C"/>
    <w:rsid w:val="00F52AA9"/>
    <w:rsid w:val="00F54C70"/>
    <w:rsid w:val="00F6006F"/>
    <w:rsid w:val="00F61860"/>
    <w:rsid w:val="00F63128"/>
    <w:rsid w:val="00F706F5"/>
    <w:rsid w:val="00F70F54"/>
    <w:rsid w:val="00F71905"/>
    <w:rsid w:val="00F75B31"/>
    <w:rsid w:val="00F76AAF"/>
    <w:rsid w:val="00F7727C"/>
    <w:rsid w:val="00F821B8"/>
    <w:rsid w:val="00F833BB"/>
    <w:rsid w:val="00F8645A"/>
    <w:rsid w:val="00F94520"/>
    <w:rsid w:val="00FA14CC"/>
    <w:rsid w:val="00FA1A30"/>
    <w:rsid w:val="00FA2D7D"/>
    <w:rsid w:val="00FA42CF"/>
    <w:rsid w:val="00FA5730"/>
    <w:rsid w:val="00FA7416"/>
    <w:rsid w:val="00FB2A5E"/>
    <w:rsid w:val="00FB5EEE"/>
    <w:rsid w:val="00FB7814"/>
    <w:rsid w:val="00FC02C6"/>
    <w:rsid w:val="00FC038A"/>
    <w:rsid w:val="00FC2834"/>
    <w:rsid w:val="00FC447F"/>
    <w:rsid w:val="00FC565F"/>
    <w:rsid w:val="00FC7503"/>
    <w:rsid w:val="00FD0BC3"/>
    <w:rsid w:val="00FD2369"/>
    <w:rsid w:val="00FD4844"/>
    <w:rsid w:val="00FD4D1A"/>
    <w:rsid w:val="00FD65B3"/>
    <w:rsid w:val="00FD71B9"/>
    <w:rsid w:val="00FE4C99"/>
    <w:rsid w:val="00FE6E31"/>
    <w:rsid w:val="00FE7488"/>
    <w:rsid w:val="00FF08E8"/>
    <w:rsid w:val="00FF0921"/>
    <w:rsid w:val="00FF1B69"/>
    <w:rsid w:val="00FF2600"/>
    <w:rsid w:val="00FF3C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B95"/>
    <w:pPr>
      <w:widowControl w:val="0"/>
      <w:spacing w:after="200" w:line="220" w:lineRule="atLeast"/>
      <w:ind w:left="420" w:firstLineChars="200" w:firstLine="200"/>
      <w:jc w:val="both"/>
    </w:pPr>
  </w:style>
  <w:style w:type="paragraph" w:styleId="9">
    <w:name w:val="heading 9"/>
    <w:basedOn w:val="a"/>
    <w:next w:val="a"/>
    <w:link w:val="9Char"/>
    <w:qFormat/>
    <w:rsid w:val="00585B95"/>
    <w:pPr>
      <w:keepNext/>
      <w:tabs>
        <w:tab w:val="left" w:pos="450"/>
      </w:tabs>
      <w:spacing w:after="0" w:line="480" w:lineRule="auto"/>
      <w:ind w:left="0" w:firstLineChars="0" w:firstLine="0"/>
      <w:jc w:val="center"/>
      <w:outlineLvl w:val="8"/>
    </w:pPr>
    <w:rPr>
      <w:rFonts w:ascii="Times New Roman" w:eastAsia="Arial Unicode MS" w:hAnsi="Times New Roman" w:cs="Angsana New"/>
      <w:b/>
      <w:bCs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Char">
    <w:name w:val="标题 9 Char"/>
    <w:basedOn w:val="a0"/>
    <w:link w:val="9"/>
    <w:rsid w:val="00585B95"/>
    <w:rPr>
      <w:rFonts w:ascii="Times New Roman" w:eastAsia="Arial Unicode MS" w:hAnsi="Times New Roman" w:cs="Angsana New"/>
      <w:b/>
      <w:bCs/>
      <w:kern w:val="0"/>
      <w:szCs w:val="24"/>
      <w:lang w:eastAsia="en-US"/>
    </w:rPr>
  </w:style>
  <w:style w:type="character" w:styleId="a3">
    <w:name w:val="Strong"/>
    <w:basedOn w:val="a0"/>
    <w:uiPriority w:val="22"/>
    <w:qFormat/>
    <w:rsid w:val="00585B95"/>
    <w:rPr>
      <w:b/>
      <w:bCs/>
    </w:rPr>
  </w:style>
  <w:style w:type="paragraph" w:styleId="a4">
    <w:name w:val="header"/>
    <w:basedOn w:val="a"/>
    <w:link w:val="Char"/>
    <w:uiPriority w:val="99"/>
    <w:unhideWhenUsed/>
    <w:rsid w:val="00EB7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70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703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7032"/>
    <w:rPr>
      <w:sz w:val="18"/>
      <w:szCs w:val="18"/>
    </w:rPr>
  </w:style>
  <w:style w:type="character" w:styleId="a6">
    <w:name w:val="Hyperlink"/>
    <w:basedOn w:val="a0"/>
    <w:uiPriority w:val="99"/>
    <w:unhideWhenUsed/>
    <w:rsid w:val="00D67697"/>
    <w:rPr>
      <w:color w:val="0000FF" w:themeColor="hyperlink"/>
      <w:u w:val="single"/>
    </w:rPr>
  </w:style>
  <w:style w:type="paragraph" w:styleId="a7">
    <w:name w:val="Body Text"/>
    <w:basedOn w:val="a"/>
    <w:link w:val="Char1"/>
    <w:rsid w:val="00D67697"/>
    <w:pPr>
      <w:widowControl/>
      <w:tabs>
        <w:tab w:val="left" w:pos="360"/>
      </w:tabs>
      <w:spacing w:after="0" w:line="480" w:lineRule="auto"/>
      <w:ind w:left="0" w:firstLineChars="0" w:firstLine="0"/>
      <w:jc w:val="left"/>
    </w:pPr>
    <w:rPr>
      <w:rFonts w:ascii="Times New Roman" w:eastAsia="Arial Unicode MS" w:hAnsi="Times New Roman" w:cs="Angsana New"/>
      <w:bCs/>
      <w:kern w:val="0"/>
      <w:sz w:val="22"/>
      <w:lang w:eastAsia="en-US"/>
    </w:rPr>
  </w:style>
  <w:style w:type="character" w:customStyle="1" w:styleId="Char1">
    <w:name w:val="正文文本 Char"/>
    <w:basedOn w:val="a0"/>
    <w:link w:val="a7"/>
    <w:rsid w:val="00D67697"/>
    <w:rPr>
      <w:rFonts w:ascii="Times New Roman" w:eastAsia="Arial Unicode MS" w:hAnsi="Times New Roman" w:cs="Angsana New"/>
      <w:bCs/>
      <w:kern w:val="0"/>
      <w:sz w:val="22"/>
      <w:lang w:eastAsia="en-US"/>
    </w:rPr>
  </w:style>
  <w:style w:type="table" w:styleId="a8">
    <w:name w:val="Table Grid"/>
    <w:basedOn w:val="a1"/>
    <w:uiPriority w:val="59"/>
    <w:rsid w:val="000F2A9B"/>
    <w:pPr>
      <w:ind w:left="420" w:firstLineChars="200" w:firstLine="20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8"/>
    <w:uiPriority w:val="59"/>
    <w:rsid w:val="005D1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8"/>
    <w:uiPriority w:val="59"/>
    <w:rsid w:val="00434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8"/>
    <w:uiPriority w:val="59"/>
    <w:rsid w:val="00CE2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2"/>
    <w:uiPriority w:val="99"/>
    <w:semiHidden/>
    <w:unhideWhenUsed/>
    <w:rsid w:val="008428F7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8428F7"/>
    <w:rPr>
      <w:rFonts w:ascii="Tahoma" w:hAnsi="Tahoma" w:cs="Tahoma"/>
      <w:sz w:val="16"/>
      <w:szCs w:val="18"/>
    </w:rPr>
  </w:style>
  <w:style w:type="paragraph" w:styleId="aa">
    <w:name w:val="List Paragraph"/>
    <w:basedOn w:val="a"/>
    <w:uiPriority w:val="34"/>
    <w:qFormat/>
    <w:rsid w:val="00270ED3"/>
    <w:pPr>
      <w:ind w:firstLine="420"/>
    </w:pPr>
  </w:style>
  <w:style w:type="paragraph" w:customStyle="1" w:styleId="Pa23">
    <w:name w:val="Pa23"/>
    <w:basedOn w:val="a"/>
    <w:next w:val="a"/>
    <w:uiPriority w:val="99"/>
    <w:rsid w:val="001C6B78"/>
    <w:pPr>
      <w:autoSpaceDE w:val="0"/>
      <w:autoSpaceDN w:val="0"/>
      <w:adjustRightInd w:val="0"/>
      <w:spacing w:before="160" w:after="0" w:line="151" w:lineRule="atLeast"/>
      <w:ind w:left="0" w:firstLineChars="0" w:firstLine="0"/>
      <w:jc w:val="left"/>
    </w:pPr>
    <w:rPr>
      <w:rFonts w:ascii="Whitney" w:eastAsia="Whitney" w:hAnsi="Calibri" w:cs="Times New Roman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51C18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351C18"/>
    <w:pPr>
      <w:spacing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rsid w:val="00351C18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351C18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351C18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815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5B95"/>
    <w:pPr>
      <w:widowControl w:val="0"/>
      <w:spacing w:after="200" w:line="220" w:lineRule="atLeast"/>
      <w:ind w:left="420" w:firstLineChars="200" w:firstLine="200"/>
      <w:jc w:val="both"/>
    </w:pPr>
  </w:style>
  <w:style w:type="paragraph" w:styleId="9">
    <w:name w:val="heading 9"/>
    <w:basedOn w:val="a"/>
    <w:next w:val="a"/>
    <w:link w:val="9Char"/>
    <w:qFormat/>
    <w:rsid w:val="00585B95"/>
    <w:pPr>
      <w:keepNext/>
      <w:tabs>
        <w:tab w:val="left" w:pos="450"/>
      </w:tabs>
      <w:spacing w:after="0" w:line="480" w:lineRule="auto"/>
      <w:ind w:left="0" w:firstLineChars="0" w:firstLine="0"/>
      <w:jc w:val="center"/>
      <w:outlineLvl w:val="8"/>
    </w:pPr>
    <w:rPr>
      <w:rFonts w:ascii="Times New Roman" w:eastAsia="Arial Unicode MS" w:hAnsi="Times New Roman" w:cs="Angsana New"/>
      <w:b/>
      <w:bCs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9Char">
    <w:name w:val="标题 9 Char"/>
    <w:basedOn w:val="a0"/>
    <w:link w:val="9"/>
    <w:rsid w:val="00585B95"/>
    <w:rPr>
      <w:rFonts w:ascii="Times New Roman" w:eastAsia="Arial Unicode MS" w:hAnsi="Times New Roman" w:cs="Angsana New"/>
      <w:b/>
      <w:bCs/>
      <w:kern w:val="0"/>
      <w:szCs w:val="24"/>
      <w:lang w:eastAsia="en-US"/>
    </w:rPr>
  </w:style>
  <w:style w:type="character" w:styleId="a3">
    <w:name w:val="Strong"/>
    <w:basedOn w:val="a0"/>
    <w:uiPriority w:val="22"/>
    <w:qFormat/>
    <w:rsid w:val="00585B95"/>
    <w:rPr>
      <w:b/>
      <w:bCs/>
    </w:rPr>
  </w:style>
  <w:style w:type="paragraph" w:styleId="a4">
    <w:name w:val="header"/>
    <w:basedOn w:val="a"/>
    <w:link w:val="Char"/>
    <w:uiPriority w:val="99"/>
    <w:unhideWhenUsed/>
    <w:rsid w:val="00EB7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B70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B703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B7032"/>
    <w:rPr>
      <w:sz w:val="18"/>
      <w:szCs w:val="18"/>
    </w:rPr>
  </w:style>
  <w:style w:type="character" w:styleId="a6">
    <w:name w:val="Hyperlink"/>
    <w:basedOn w:val="a0"/>
    <w:uiPriority w:val="99"/>
    <w:unhideWhenUsed/>
    <w:rsid w:val="00D67697"/>
    <w:rPr>
      <w:color w:val="0000FF" w:themeColor="hyperlink"/>
      <w:u w:val="single"/>
    </w:rPr>
  </w:style>
  <w:style w:type="paragraph" w:styleId="a7">
    <w:name w:val="Body Text"/>
    <w:basedOn w:val="a"/>
    <w:link w:val="Char1"/>
    <w:rsid w:val="00D67697"/>
    <w:pPr>
      <w:widowControl/>
      <w:tabs>
        <w:tab w:val="left" w:pos="360"/>
      </w:tabs>
      <w:spacing w:after="0" w:line="480" w:lineRule="auto"/>
      <w:ind w:left="0" w:firstLineChars="0" w:firstLine="0"/>
      <w:jc w:val="left"/>
    </w:pPr>
    <w:rPr>
      <w:rFonts w:ascii="Times New Roman" w:eastAsia="Arial Unicode MS" w:hAnsi="Times New Roman" w:cs="Angsana New"/>
      <w:bCs/>
      <w:kern w:val="0"/>
      <w:sz w:val="22"/>
      <w:lang w:eastAsia="en-US"/>
    </w:rPr>
  </w:style>
  <w:style w:type="character" w:customStyle="1" w:styleId="Char1">
    <w:name w:val="正文文本 Char"/>
    <w:basedOn w:val="a0"/>
    <w:link w:val="a7"/>
    <w:rsid w:val="00D67697"/>
    <w:rPr>
      <w:rFonts w:ascii="Times New Roman" w:eastAsia="Arial Unicode MS" w:hAnsi="Times New Roman" w:cs="Angsana New"/>
      <w:bCs/>
      <w:kern w:val="0"/>
      <w:sz w:val="22"/>
      <w:lang w:eastAsia="en-US"/>
    </w:rPr>
  </w:style>
  <w:style w:type="table" w:styleId="a8">
    <w:name w:val="Table Grid"/>
    <w:basedOn w:val="a1"/>
    <w:uiPriority w:val="59"/>
    <w:rsid w:val="000F2A9B"/>
    <w:pPr>
      <w:ind w:left="420" w:firstLineChars="200" w:firstLine="20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8"/>
    <w:uiPriority w:val="59"/>
    <w:rsid w:val="005D1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8"/>
    <w:uiPriority w:val="59"/>
    <w:rsid w:val="00434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8"/>
    <w:uiPriority w:val="59"/>
    <w:rsid w:val="00CE28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2"/>
    <w:uiPriority w:val="99"/>
    <w:semiHidden/>
    <w:unhideWhenUsed/>
    <w:rsid w:val="008428F7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8428F7"/>
    <w:rPr>
      <w:rFonts w:ascii="Tahoma" w:hAnsi="Tahoma" w:cs="Tahoma"/>
      <w:sz w:val="16"/>
      <w:szCs w:val="18"/>
    </w:rPr>
  </w:style>
  <w:style w:type="paragraph" w:styleId="aa">
    <w:name w:val="List Paragraph"/>
    <w:basedOn w:val="a"/>
    <w:uiPriority w:val="34"/>
    <w:qFormat/>
    <w:rsid w:val="00270ED3"/>
    <w:pPr>
      <w:ind w:firstLine="420"/>
    </w:pPr>
  </w:style>
  <w:style w:type="paragraph" w:customStyle="1" w:styleId="Pa23">
    <w:name w:val="Pa23"/>
    <w:basedOn w:val="a"/>
    <w:next w:val="a"/>
    <w:uiPriority w:val="99"/>
    <w:rsid w:val="001C6B78"/>
    <w:pPr>
      <w:autoSpaceDE w:val="0"/>
      <w:autoSpaceDN w:val="0"/>
      <w:adjustRightInd w:val="0"/>
      <w:spacing w:before="160" w:after="0" w:line="151" w:lineRule="atLeast"/>
      <w:ind w:left="0" w:firstLineChars="0" w:firstLine="0"/>
      <w:jc w:val="left"/>
    </w:pPr>
    <w:rPr>
      <w:rFonts w:ascii="Whitney" w:eastAsia="Whitney" w:hAnsi="Calibri" w:cs="Times New Roman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51C18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351C18"/>
    <w:pPr>
      <w:spacing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rsid w:val="00351C18"/>
    <w:rPr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351C18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351C18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81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lyang@shou.edu.cn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tiff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9</Pages>
  <Words>1049</Words>
  <Characters>598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s</dc:creator>
  <cp:lastModifiedBy>PC</cp:lastModifiedBy>
  <cp:revision>164</cp:revision>
  <cp:lastPrinted>2015-04-25T05:40:00Z</cp:lastPrinted>
  <dcterms:created xsi:type="dcterms:W3CDTF">2016-10-10T00:52:00Z</dcterms:created>
  <dcterms:modified xsi:type="dcterms:W3CDTF">2017-06-29T02:40:00Z</dcterms:modified>
</cp:coreProperties>
</file>